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1D1" w:rsidRDefault="004125C3" w:rsidP="003969BD">
      <w:pPr>
        <w:rPr>
          <w:rFonts w:ascii="Times New Roman" w:hAnsi="Times New Roman" w:cs="Times New Roman"/>
          <w:b/>
          <w:sz w:val="24"/>
          <w:lang w:val="en-US"/>
        </w:rPr>
      </w:pPr>
      <w:r w:rsidRPr="00DD6759">
        <w:rPr>
          <w:rFonts w:ascii="Times New Roman" w:hAnsi="Times New Roman" w:cs="Times New Roman"/>
          <w:b/>
          <w:sz w:val="24"/>
          <w:lang w:val="en-US"/>
        </w:rPr>
        <w:t>Supplem</w:t>
      </w:r>
      <w:r w:rsidR="00D14029" w:rsidRPr="00DD6759">
        <w:rPr>
          <w:rFonts w:ascii="Times New Roman" w:hAnsi="Times New Roman" w:cs="Times New Roman"/>
          <w:b/>
          <w:sz w:val="24"/>
          <w:lang w:val="en-US"/>
        </w:rPr>
        <w:t>e</w:t>
      </w:r>
      <w:r w:rsidRPr="00DD6759">
        <w:rPr>
          <w:rFonts w:ascii="Times New Roman" w:hAnsi="Times New Roman" w:cs="Times New Roman"/>
          <w:b/>
          <w:sz w:val="24"/>
          <w:lang w:val="en-US"/>
        </w:rPr>
        <w:t>ntal Tables</w:t>
      </w:r>
      <w:r w:rsidR="00313109">
        <w:rPr>
          <w:rFonts w:ascii="Times New Roman" w:hAnsi="Times New Roman" w:cs="Times New Roman"/>
          <w:b/>
          <w:sz w:val="24"/>
          <w:lang w:val="en-US"/>
        </w:rPr>
        <w:t xml:space="preserve"> S1</w:t>
      </w:r>
      <w:r w:rsidR="00624160">
        <w:rPr>
          <w:rFonts w:ascii="Times New Roman" w:hAnsi="Times New Roman" w:cs="Times New Roman"/>
          <w:b/>
          <w:sz w:val="24"/>
          <w:lang w:val="en-US"/>
        </w:rPr>
        <w:t>. Dropout analyses</w:t>
      </w:r>
    </w:p>
    <w:p w:rsidR="004125C3" w:rsidRDefault="00647FE9" w:rsidP="004125C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Table A </w:t>
      </w:r>
      <w:r w:rsidR="005324EC">
        <w:rPr>
          <w:rFonts w:ascii="Times New Roman" w:hAnsi="Times New Roman" w:cs="Times New Roman"/>
          <w:b/>
          <w:sz w:val="24"/>
          <w:lang w:val="en-US"/>
        </w:rPr>
        <w:t>S1</w:t>
      </w:r>
      <w:r w:rsidR="004125C3">
        <w:rPr>
          <w:rFonts w:ascii="Times New Roman" w:hAnsi="Times New Roman" w:cs="Times New Roman"/>
          <w:sz w:val="24"/>
          <w:lang w:val="en-US"/>
        </w:rPr>
        <w:t xml:space="preserve">. Dropout analyses for experimental group 1 </w:t>
      </w:r>
      <w:r w:rsidR="004125C3" w:rsidRPr="0001536B">
        <w:rPr>
          <w:rFonts w:ascii="Times New Roman" w:hAnsi="Times New Roman" w:cs="Times New Roman"/>
          <w:sz w:val="24"/>
          <w:lang w:val="en-US"/>
        </w:rPr>
        <w:t>(mean and standard deviations</w:t>
      </w:r>
      <w:r w:rsidR="000920FA">
        <w:rPr>
          <w:rFonts w:ascii="Times New Roman" w:hAnsi="Times New Roman" w:cs="Times New Roman"/>
          <w:sz w:val="24"/>
          <w:lang w:val="en-US"/>
        </w:rPr>
        <w:t xml:space="preserve"> for b</w:t>
      </w:r>
      <w:r w:rsidR="000920FA" w:rsidRPr="0036666A">
        <w:rPr>
          <w:rFonts w:ascii="Times New Roman" w:hAnsi="Times New Roman" w:cs="Times New Roman"/>
          <w:sz w:val="24"/>
          <w:lang w:val="en-US"/>
        </w:rPr>
        <w:t>aseline characteristics</w:t>
      </w:r>
      <w:r w:rsidR="004125C3" w:rsidRPr="0001536B">
        <w:rPr>
          <w:rFonts w:ascii="Times New Roman" w:hAnsi="Times New Roman" w:cs="Times New Roman"/>
          <w:sz w:val="24"/>
          <w:lang w:val="en-US"/>
        </w:rPr>
        <w:t>)</w:t>
      </w:r>
    </w:p>
    <w:tbl>
      <w:tblPr>
        <w:tblStyle w:val="Grigliatabella"/>
        <w:tblW w:w="0" w:type="auto"/>
        <w:tblLook w:val="04A0"/>
      </w:tblPr>
      <w:tblGrid>
        <w:gridCol w:w="3209"/>
        <w:gridCol w:w="1604"/>
        <w:gridCol w:w="1605"/>
        <w:gridCol w:w="1605"/>
        <w:gridCol w:w="1605"/>
      </w:tblGrid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209" w:type="dxa"/>
            <w:gridSpan w:val="2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ropout (n=19)</w:t>
            </w:r>
          </w:p>
        </w:tc>
        <w:tc>
          <w:tcPr>
            <w:tcW w:w="3210" w:type="dxa"/>
            <w:gridSpan w:val="2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xperimental group 1 (n=69)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S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S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ge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21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44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83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5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nthusiasm at work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39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7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29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4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sychological exhaustion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7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2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5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6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ndolence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8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1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5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1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uilt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2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6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4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2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Work ability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05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61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44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6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tress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1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1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9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6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Vertical trust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4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9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5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worker social support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71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2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38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1</w:t>
            </w:r>
          </w:p>
        </w:tc>
      </w:tr>
    </w:tbl>
    <w:p w:rsidR="004125C3" w:rsidRDefault="004125C3" w:rsidP="004125C3">
      <w:pPr>
        <w:rPr>
          <w:rFonts w:ascii="Times New Roman" w:hAnsi="Times New Roman" w:cs="Times New Roman"/>
          <w:sz w:val="24"/>
          <w:lang w:val="en-US"/>
        </w:rPr>
      </w:pPr>
    </w:p>
    <w:p w:rsidR="004125C3" w:rsidRDefault="00647FE9" w:rsidP="004125C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Table B </w:t>
      </w:r>
      <w:r w:rsidR="005324EC"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t>1</w:t>
      </w:r>
      <w:r w:rsidR="004125C3">
        <w:rPr>
          <w:rFonts w:ascii="Times New Roman" w:hAnsi="Times New Roman" w:cs="Times New Roman"/>
          <w:sz w:val="24"/>
          <w:lang w:val="en-US"/>
        </w:rPr>
        <w:t xml:space="preserve">. Dropout analyses for experimental group 2 </w:t>
      </w:r>
      <w:r w:rsidR="004125C3" w:rsidRPr="0001536B">
        <w:rPr>
          <w:rFonts w:ascii="Times New Roman" w:hAnsi="Times New Roman" w:cs="Times New Roman"/>
          <w:sz w:val="24"/>
          <w:lang w:val="en-US"/>
        </w:rPr>
        <w:t>(mean and standard deviations</w:t>
      </w:r>
      <w:r w:rsidR="002860C6" w:rsidRPr="002860C6">
        <w:rPr>
          <w:rFonts w:ascii="Times New Roman" w:hAnsi="Times New Roman" w:cs="Times New Roman"/>
          <w:sz w:val="24"/>
          <w:lang w:val="en-US"/>
        </w:rPr>
        <w:t xml:space="preserve"> </w:t>
      </w:r>
      <w:r w:rsidR="002860C6">
        <w:rPr>
          <w:rFonts w:ascii="Times New Roman" w:hAnsi="Times New Roman" w:cs="Times New Roman"/>
          <w:sz w:val="24"/>
          <w:lang w:val="en-US"/>
        </w:rPr>
        <w:t>for b</w:t>
      </w:r>
      <w:r w:rsidR="002860C6" w:rsidRPr="0036666A">
        <w:rPr>
          <w:rFonts w:ascii="Times New Roman" w:hAnsi="Times New Roman" w:cs="Times New Roman"/>
          <w:sz w:val="24"/>
          <w:lang w:val="en-US"/>
        </w:rPr>
        <w:t>aseline characteristics</w:t>
      </w:r>
      <w:r w:rsidR="004125C3" w:rsidRPr="0001536B">
        <w:rPr>
          <w:rFonts w:ascii="Times New Roman" w:hAnsi="Times New Roman" w:cs="Times New Roman"/>
          <w:sz w:val="24"/>
          <w:lang w:val="en-US"/>
        </w:rPr>
        <w:t>)</w:t>
      </w:r>
    </w:p>
    <w:tbl>
      <w:tblPr>
        <w:tblStyle w:val="Grigliatabella"/>
        <w:tblW w:w="0" w:type="auto"/>
        <w:tblLook w:val="04A0"/>
      </w:tblPr>
      <w:tblGrid>
        <w:gridCol w:w="3209"/>
        <w:gridCol w:w="1604"/>
        <w:gridCol w:w="1605"/>
        <w:gridCol w:w="1605"/>
        <w:gridCol w:w="1605"/>
      </w:tblGrid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209" w:type="dxa"/>
            <w:gridSpan w:val="2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ropout (n=23)</w:t>
            </w:r>
          </w:p>
        </w:tc>
        <w:tc>
          <w:tcPr>
            <w:tcW w:w="3210" w:type="dxa"/>
            <w:gridSpan w:val="2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xperimental group 2 (n=65)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S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S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ge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57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91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11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5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nthusiasm at work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30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7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28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0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sychological exhaustion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9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2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5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9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ndolence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9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9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1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8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uilt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0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5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5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9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Work ability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87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94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88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8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tress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7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5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9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5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Vertical trust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0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3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3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worker social support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05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6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51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8</w:t>
            </w:r>
          </w:p>
        </w:tc>
      </w:tr>
    </w:tbl>
    <w:p w:rsidR="00F91CCD" w:rsidRDefault="00F91CCD" w:rsidP="004125C3">
      <w:pPr>
        <w:rPr>
          <w:rFonts w:ascii="Times New Roman" w:hAnsi="Times New Roman" w:cs="Times New Roman"/>
          <w:b/>
          <w:sz w:val="24"/>
          <w:lang w:val="en-US"/>
        </w:rPr>
      </w:pPr>
    </w:p>
    <w:p w:rsidR="004125C3" w:rsidRDefault="00313109" w:rsidP="004125C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C</w:t>
      </w:r>
      <w:r w:rsidR="00647FE9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5324EC">
        <w:rPr>
          <w:rFonts w:ascii="Times New Roman" w:hAnsi="Times New Roman" w:cs="Times New Roman"/>
          <w:b/>
          <w:sz w:val="24"/>
          <w:lang w:val="en-US"/>
        </w:rPr>
        <w:t>S</w:t>
      </w:r>
      <w:r w:rsidR="00647FE9">
        <w:rPr>
          <w:rFonts w:ascii="Times New Roman" w:hAnsi="Times New Roman" w:cs="Times New Roman"/>
          <w:b/>
          <w:sz w:val="24"/>
          <w:lang w:val="en-US"/>
        </w:rPr>
        <w:t>1</w:t>
      </w:r>
      <w:r w:rsidR="004125C3">
        <w:rPr>
          <w:rFonts w:ascii="Times New Roman" w:hAnsi="Times New Roman" w:cs="Times New Roman"/>
          <w:sz w:val="24"/>
          <w:lang w:val="en-US"/>
        </w:rPr>
        <w:t xml:space="preserve">. Dropout analyses for control group </w:t>
      </w:r>
      <w:r w:rsidR="004125C3" w:rsidRPr="0001536B">
        <w:rPr>
          <w:rFonts w:ascii="Times New Roman" w:hAnsi="Times New Roman" w:cs="Times New Roman"/>
          <w:sz w:val="24"/>
          <w:lang w:val="en-US"/>
        </w:rPr>
        <w:t>(mean and standard deviations</w:t>
      </w:r>
      <w:r w:rsidR="002860C6">
        <w:rPr>
          <w:rFonts w:ascii="Times New Roman" w:hAnsi="Times New Roman" w:cs="Times New Roman"/>
          <w:sz w:val="24"/>
          <w:lang w:val="en-US"/>
        </w:rPr>
        <w:t xml:space="preserve"> for b</w:t>
      </w:r>
      <w:r w:rsidR="002860C6" w:rsidRPr="0036666A">
        <w:rPr>
          <w:rFonts w:ascii="Times New Roman" w:hAnsi="Times New Roman" w:cs="Times New Roman"/>
          <w:sz w:val="24"/>
          <w:lang w:val="en-US"/>
        </w:rPr>
        <w:t>aseline characteristics</w:t>
      </w:r>
      <w:r w:rsidR="004125C3" w:rsidRPr="0001536B">
        <w:rPr>
          <w:rFonts w:ascii="Times New Roman" w:hAnsi="Times New Roman" w:cs="Times New Roman"/>
          <w:sz w:val="24"/>
          <w:lang w:val="en-US"/>
        </w:rPr>
        <w:t>)</w:t>
      </w:r>
    </w:p>
    <w:tbl>
      <w:tblPr>
        <w:tblStyle w:val="Grigliatabella"/>
        <w:tblW w:w="0" w:type="auto"/>
        <w:tblLook w:val="04A0"/>
      </w:tblPr>
      <w:tblGrid>
        <w:gridCol w:w="3209"/>
        <w:gridCol w:w="1604"/>
        <w:gridCol w:w="1605"/>
        <w:gridCol w:w="1605"/>
        <w:gridCol w:w="1605"/>
      </w:tblGrid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209" w:type="dxa"/>
            <w:gridSpan w:val="2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ropout (n=40)</w:t>
            </w:r>
          </w:p>
        </w:tc>
        <w:tc>
          <w:tcPr>
            <w:tcW w:w="3210" w:type="dxa"/>
            <w:gridSpan w:val="2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ntrol group (n=190)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S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S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ge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23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19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49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3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nthusiasm at work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57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8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22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3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sychological exhaustion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5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3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6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6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ndolence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0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7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0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7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uilt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9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8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6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3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Work ability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41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6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26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0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tress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2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7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6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4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Vertical trust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0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0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9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</w:t>
            </w:r>
          </w:p>
        </w:tc>
      </w:tr>
      <w:tr w:rsidR="004125C3" w:rsidTr="00FA64EA">
        <w:tc>
          <w:tcPr>
            <w:tcW w:w="3209" w:type="dxa"/>
          </w:tcPr>
          <w:p w:rsidR="004125C3" w:rsidRDefault="004125C3" w:rsidP="00FA64E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worker social support</w:t>
            </w:r>
          </w:p>
        </w:tc>
        <w:tc>
          <w:tcPr>
            <w:tcW w:w="1604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85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0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40</w:t>
            </w:r>
          </w:p>
        </w:tc>
        <w:tc>
          <w:tcPr>
            <w:tcW w:w="1605" w:type="dxa"/>
            <w:vAlign w:val="center"/>
          </w:tcPr>
          <w:p w:rsidR="004125C3" w:rsidRDefault="004125C3" w:rsidP="00FA64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</w:t>
            </w:r>
          </w:p>
        </w:tc>
      </w:tr>
    </w:tbl>
    <w:p w:rsidR="004125C3" w:rsidRPr="004125C3" w:rsidRDefault="004125C3" w:rsidP="003969BD">
      <w:pPr>
        <w:rPr>
          <w:rFonts w:ascii="Times New Roman" w:hAnsi="Times New Roman" w:cs="Times New Roman"/>
          <w:b/>
          <w:sz w:val="24"/>
          <w:lang w:val="en-US"/>
        </w:rPr>
      </w:pPr>
    </w:p>
    <w:p w:rsidR="001E6356" w:rsidRPr="00E22B0D" w:rsidRDefault="001E6356" w:rsidP="00E215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E6356" w:rsidRPr="00E22B0D" w:rsidSect="00351D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426B15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4047" w:rsidRDefault="00C24047" w:rsidP="009414F7">
      <w:pPr>
        <w:spacing w:after="0" w:line="240" w:lineRule="auto"/>
      </w:pPr>
      <w:r>
        <w:separator/>
      </w:r>
    </w:p>
  </w:endnote>
  <w:endnote w:type="continuationSeparator" w:id="0">
    <w:p w:rsidR="00C24047" w:rsidRDefault="00C24047" w:rsidP="00941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4047" w:rsidRDefault="00C24047" w:rsidP="009414F7">
      <w:pPr>
        <w:spacing w:after="0" w:line="240" w:lineRule="auto"/>
      </w:pPr>
      <w:r>
        <w:separator/>
      </w:r>
    </w:p>
  </w:footnote>
  <w:footnote w:type="continuationSeparator" w:id="0">
    <w:p w:rsidR="00C24047" w:rsidRDefault="00C24047" w:rsidP="009414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D52A47"/>
    <w:multiLevelType w:val="hybridMultilevel"/>
    <w:tmpl w:val="B0D6B43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15612D"/>
    <w:multiLevelType w:val="hybridMultilevel"/>
    <w:tmpl w:val="8CA89938"/>
    <w:lvl w:ilvl="0" w:tplc="808284B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247085"/>
    <w:multiLevelType w:val="hybridMultilevel"/>
    <w:tmpl w:val="5BAC2E20"/>
    <w:lvl w:ilvl="0" w:tplc="EFC86E2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971D74"/>
    <w:multiLevelType w:val="multilevel"/>
    <w:tmpl w:val="865E24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52F0A1C"/>
    <w:multiLevelType w:val="hybridMultilevel"/>
    <w:tmpl w:val="94E20CF8"/>
    <w:lvl w:ilvl="0" w:tplc="CA5823E0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S">
    <w15:presenceInfo w15:providerId="None" w15:userId="I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C7FF6"/>
    <w:rsid w:val="000015E1"/>
    <w:rsid w:val="000016D3"/>
    <w:rsid w:val="00002E1D"/>
    <w:rsid w:val="00006854"/>
    <w:rsid w:val="000122DB"/>
    <w:rsid w:val="000137A4"/>
    <w:rsid w:val="00014E32"/>
    <w:rsid w:val="00016F39"/>
    <w:rsid w:val="0001758C"/>
    <w:rsid w:val="000216D4"/>
    <w:rsid w:val="0002498E"/>
    <w:rsid w:val="00026E35"/>
    <w:rsid w:val="000303DE"/>
    <w:rsid w:val="000312CC"/>
    <w:rsid w:val="00031A05"/>
    <w:rsid w:val="00031CEA"/>
    <w:rsid w:val="0003206D"/>
    <w:rsid w:val="0003393C"/>
    <w:rsid w:val="00034927"/>
    <w:rsid w:val="0003497C"/>
    <w:rsid w:val="00035876"/>
    <w:rsid w:val="000371CA"/>
    <w:rsid w:val="00040877"/>
    <w:rsid w:val="00040A91"/>
    <w:rsid w:val="00042542"/>
    <w:rsid w:val="0004331B"/>
    <w:rsid w:val="000434CC"/>
    <w:rsid w:val="00043EFE"/>
    <w:rsid w:val="00045743"/>
    <w:rsid w:val="00045F93"/>
    <w:rsid w:val="00046E2B"/>
    <w:rsid w:val="000509E5"/>
    <w:rsid w:val="0005213A"/>
    <w:rsid w:val="0005304F"/>
    <w:rsid w:val="000554F5"/>
    <w:rsid w:val="00055A6E"/>
    <w:rsid w:val="00057D6C"/>
    <w:rsid w:val="00061A8A"/>
    <w:rsid w:val="000649C0"/>
    <w:rsid w:val="000651A4"/>
    <w:rsid w:val="0006661B"/>
    <w:rsid w:val="00070C85"/>
    <w:rsid w:val="000715C8"/>
    <w:rsid w:val="000729C8"/>
    <w:rsid w:val="00073663"/>
    <w:rsid w:val="00073D2B"/>
    <w:rsid w:val="00073F80"/>
    <w:rsid w:val="00074BE1"/>
    <w:rsid w:val="0007680A"/>
    <w:rsid w:val="000806CE"/>
    <w:rsid w:val="00081734"/>
    <w:rsid w:val="00081FED"/>
    <w:rsid w:val="00082CE5"/>
    <w:rsid w:val="00083888"/>
    <w:rsid w:val="00086737"/>
    <w:rsid w:val="00086BEB"/>
    <w:rsid w:val="00087999"/>
    <w:rsid w:val="00090B88"/>
    <w:rsid w:val="00091114"/>
    <w:rsid w:val="00091B7C"/>
    <w:rsid w:val="000920FA"/>
    <w:rsid w:val="00093005"/>
    <w:rsid w:val="00096003"/>
    <w:rsid w:val="00096F5C"/>
    <w:rsid w:val="00097B7A"/>
    <w:rsid w:val="000A33C5"/>
    <w:rsid w:val="000A6A7E"/>
    <w:rsid w:val="000A7215"/>
    <w:rsid w:val="000A74D4"/>
    <w:rsid w:val="000B1856"/>
    <w:rsid w:val="000B2248"/>
    <w:rsid w:val="000B2C8F"/>
    <w:rsid w:val="000B3153"/>
    <w:rsid w:val="000B3C2C"/>
    <w:rsid w:val="000B4CA8"/>
    <w:rsid w:val="000B4EC8"/>
    <w:rsid w:val="000B5E74"/>
    <w:rsid w:val="000B639D"/>
    <w:rsid w:val="000B764E"/>
    <w:rsid w:val="000C1177"/>
    <w:rsid w:val="000C1906"/>
    <w:rsid w:val="000C25AF"/>
    <w:rsid w:val="000C4CFB"/>
    <w:rsid w:val="000C5BE2"/>
    <w:rsid w:val="000C62A2"/>
    <w:rsid w:val="000C6E98"/>
    <w:rsid w:val="000D2B40"/>
    <w:rsid w:val="000D426A"/>
    <w:rsid w:val="000D6099"/>
    <w:rsid w:val="000D6AC4"/>
    <w:rsid w:val="000E012F"/>
    <w:rsid w:val="000E0328"/>
    <w:rsid w:val="000E0925"/>
    <w:rsid w:val="000E0A6A"/>
    <w:rsid w:val="000E2046"/>
    <w:rsid w:val="000E39E6"/>
    <w:rsid w:val="000E4260"/>
    <w:rsid w:val="000E42BE"/>
    <w:rsid w:val="000E7431"/>
    <w:rsid w:val="000F1A10"/>
    <w:rsid w:val="000F1B4F"/>
    <w:rsid w:val="000F321E"/>
    <w:rsid w:val="000F39AB"/>
    <w:rsid w:val="000F3ED5"/>
    <w:rsid w:val="000F54B2"/>
    <w:rsid w:val="000F5D3D"/>
    <w:rsid w:val="000F6947"/>
    <w:rsid w:val="0010111D"/>
    <w:rsid w:val="001017E5"/>
    <w:rsid w:val="00103029"/>
    <w:rsid w:val="00104DDB"/>
    <w:rsid w:val="0010516E"/>
    <w:rsid w:val="001055FA"/>
    <w:rsid w:val="001104B6"/>
    <w:rsid w:val="0011173D"/>
    <w:rsid w:val="0011289A"/>
    <w:rsid w:val="00112B4C"/>
    <w:rsid w:val="00113D31"/>
    <w:rsid w:val="00120028"/>
    <w:rsid w:val="00122CA5"/>
    <w:rsid w:val="0012419F"/>
    <w:rsid w:val="0012490B"/>
    <w:rsid w:val="00124A47"/>
    <w:rsid w:val="00124FF7"/>
    <w:rsid w:val="00127A88"/>
    <w:rsid w:val="00127B49"/>
    <w:rsid w:val="00127E3A"/>
    <w:rsid w:val="00130309"/>
    <w:rsid w:val="001308A1"/>
    <w:rsid w:val="00131B24"/>
    <w:rsid w:val="00132D44"/>
    <w:rsid w:val="001358C4"/>
    <w:rsid w:val="00136626"/>
    <w:rsid w:val="00140D41"/>
    <w:rsid w:val="00140D6C"/>
    <w:rsid w:val="00141EC6"/>
    <w:rsid w:val="00142CC4"/>
    <w:rsid w:val="0014403E"/>
    <w:rsid w:val="0014498A"/>
    <w:rsid w:val="00146467"/>
    <w:rsid w:val="001479DC"/>
    <w:rsid w:val="00150698"/>
    <w:rsid w:val="0015528C"/>
    <w:rsid w:val="00156418"/>
    <w:rsid w:val="0015725B"/>
    <w:rsid w:val="00157BA6"/>
    <w:rsid w:val="00161346"/>
    <w:rsid w:val="0016403E"/>
    <w:rsid w:val="00167D0B"/>
    <w:rsid w:val="00171140"/>
    <w:rsid w:val="00172E1E"/>
    <w:rsid w:val="0017364B"/>
    <w:rsid w:val="0017551E"/>
    <w:rsid w:val="001759A5"/>
    <w:rsid w:val="001772C9"/>
    <w:rsid w:val="00180998"/>
    <w:rsid w:val="001820C4"/>
    <w:rsid w:val="00183408"/>
    <w:rsid w:val="00183B5F"/>
    <w:rsid w:val="0018663A"/>
    <w:rsid w:val="00187DE5"/>
    <w:rsid w:val="00190FE1"/>
    <w:rsid w:val="00192DFA"/>
    <w:rsid w:val="001932A3"/>
    <w:rsid w:val="001A4F8F"/>
    <w:rsid w:val="001A6F3F"/>
    <w:rsid w:val="001A796A"/>
    <w:rsid w:val="001B15C2"/>
    <w:rsid w:val="001B1D83"/>
    <w:rsid w:val="001B203C"/>
    <w:rsid w:val="001B290A"/>
    <w:rsid w:val="001C1085"/>
    <w:rsid w:val="001C22AD"/>
    <w:rsid w:val="001C4140"/>
    <w:rsid w:val="001C4DCE"/>
    <w:rsid w:val="001C7440"/>
    <w:rsid w:val="001D6070"/>
    <w:rsid w:val="001D64E4"/>
    <w:rsid w:val="001D760C"/>
    <w:rsid w:val="001D7E58"/>
    <w:rsid w:val="001E0CD2"/>
    <w:rsid w:val="001E264B"/>
    <w:rsid w:val="001E27E9"/>
    <w:rsid w:val="001E40F6"/>
    <w:rsid w:val="001E51A6"/>
    <w:rsid w:val="001E6356"/>
    <w:rsid w:val="001E6EC9"/>
    <w:rsid w:val="001E7171"/>
    <w:rsid w:val="001F4422"/>
    <w:rsid w:val="001F532E"/>
    <w:rsid w:val="001F5737"/>
    <w:rsid w:val="001F5FE9"/>
    <w:rsid w:val="001F6D6C"/>
    <w:rsid w:val="00202793"/>
    <w:rsid w:val="00203E5E"/>
    <w:rsid w:val="00204E36"/>
    <w:rsid w:val="002061EB"/>
    <w:rsid w:val="00207C9A"/>
    <w:rsid w:val="00210CBD"/>
    <w:rsid w:val="00211974"/>
    <w:rsid w:val="002146CD"/>
    <w:rsid w:val="00214C48"/>
    <w:rsid w:val="00214C4C"/>
    <w:rsid w:val="00215AEC"/>
    <w:rsid w:val="00215B17"/>
    <w:rsid w:val="00216379"/>
    <w:rsid w:val="002165E2"/>
    <w:rsid w:val="00216C39"/>
    <w:rsid w:val="00216DE3"/>
    <w:rsid w:val="00217735"/>
    <w:rsid w:val="00217B82"/>
    <w:rsid w:val="0022133A"/>
    <w:rsid w:val="00221AE7"/>
    <w:rsid w:val="0022350C"/>
    <w:rsid w:val="00223C50"/>
    <w:rsid w:val="00224E41"/>
    <w:rsid w:val="00226B4E"/>
    <w:rsid w:val="00231253"/>
    <w:rsid w:val="00234192"/>
    <w:rsid w:val="002347FB"/>
    <w:rsid w:val="00237AA5"/>
    <w:rsid w:val="00243CB9"/>
    <w:rsid w:val="002442C1"/>
    <w:rsid w:val="002454FB"/>
    <w:rsid w:val="00246CBF"/>
    <w:rsid w:val="002500CF"/>
    <w:rsid w:val="00252033"/>
    <w:rsid w:val="00252AB6"/>
    <w:rsid w:val="00254175"/>
    <w:rsid w:val="00254ECC"/>
    <w:rsid w:val="0025661F"/>
    <w:rsid w:val="002566E7"/>
    <w:rsid w:val="00256B04"/>
    <w:rsid w:val="00260673"/>
    <w:rsid w:val="00262DE3"/>
    <w:rsid w:val="00263115"/>
    <w:rsid w:val="002634AA"/>
    <w:rsid w:val="00263F0E"/>
    <w:rsid w:val="002653EF"/>
    <w:rsid w:val="00266874"/>
    <w:rsid w:val="00266D00"/>
    <w:rsid w:val="002710D9"/>
    <w:rsid w:val="002750CC"/>
    <w:rsid w:val="0027538F"/>
    <w:rsid w:val="002773A7"/>
    <w:rsid w:val="00277B99"/>
    <w:rsid w:val="00277C77"/>
    <w:rsid w:val="0028256B"/>
    <w:rsid w:val="00282753"/>
    <w:rsid w:val="00282D4F"/>
    <w:rsid w:val="002835E5"/>
    <w:rsid w:val="00283678"/>
    <w:rsid w:val="002837A4"/>
    <w:rsid w:val="002847C5"/>
    <w:rsid w:val="0028555F"/>
    <w:rsid w:val="002860C6"/>
    <w:rsid w:val="00286BEA"/>
    <w:rsid w:val="00290D3A"/>
    <w:rsid w:val="00290E6F"/>
    <w:rsid w:val="00295DD6"/>
    <w:rsid w:val="002975CA"/>
    <w:rsid w:val="002A0EB0"/>
    <w:rsid w:val="002A25E8"/>
    <w:rsid w:val="002A47A9"/>
    <w:rsid w:val="002A4805"/>
    <w:rsid w:val="002A6E76"/>
    <w:rsid w:val="002A770F"/>
    <w:rsid w:val="002B043F"/>
    <w:rsid w:val="002B1072"/>
    <w:rsid w:val="002B2230"/>
    <w:rsid w:val="002B23C2"/>
    <w:rsid w:val="002B3792"/>
    <w:rsid w:val="002B5F9E"/>
    <w:rsid w:val="002C0827"/>
    <w:rsid w:val="002C0E05"/>
    <w:rsid w:val="002C2A85"/>
    <w:rsid w:val="002C2C42"/>
    <w:rsid w:val="002C321F"/>
    <w:rsid w:val="002C472B"/>
    <w:rsid w:val="002C69C7"/>
    <w:rsid w:val="002C6E01"/>
    <w:rsid w:val="002D0247"/>
    <w:rsid w:val="002D1702"/>
    <w:rsid w:val="002D3F91"/>
    <w:rsid w:val="002D4D9B"/>
    <w:rsid w:val="002D5695"/>
    <w:rsid w:val="002D59F6"/>
    <w:rsid w:val="002D6362"/>
    <w:rsid w:val="002D6B53"/>
    <w:rsid w:val="002D7873"/>
    <w:rsid w:val="002E1496"/>
    <w:rsid w:val="002E38A4"/>
    <w:rsid w:val="002E4CAF"/>
    <w:rsid w:val="002E665C"/>
    <w:rsid w:val="002F369E"/>
    <w:rsid w:val="002F5350"/>
    <w:rsid w:val="002F5CE4"/>
    <w:rsid w:val="002F5F43"/>
    <w:rsid w:val="003001E1"/>
    <w:rsid w:val="0030260B"/>
    <w:rsid w:val="00303ABA"/>
    <w:rsid w:val="003040F5"/>
    <w:rsid w:val="0030466D"/>
    <w:rsid w:val="00304A2F"/>
    <w:rsid w:val="00305208"/>
    <w:rsid w:val="00305748"/>
    <w:rsid w:val="00306673"/>
    <w:rsid w:val="00306C08"/>
    <w:rsid w:val="00306E02"/>
    <w:rsid w:val="00306EFD"/>
    <w:rsid w:val="00307B97"/>
    <w:rsid w:val="003103A8"/>
    <w:rsid w:val="003109A0"/>
    <w:rsid w:val="00310D1F"/>
    <w:rsid w:val="003118C5"/>
    <w:rsid w:val="00311F2C"/>
    <w:rsid w:val="00312A44"/>
    <w:rsid w:val="00313109"/>
    <w:rsid w:val="00313163"/>
    <w:rsid w:val="003144F7"/>
    <w:rsid w:val="00314ACD"/>
    <w:rsid w:val="003165DD"/>
    <w:rsid w:val="003174F7"/>
    <w:rsid w:val="00317AC6"/>
    <w:rsid w:val="003205D1"/>
    <w:rsid w:val="003208EA"/>
    <w:rsid w:val="00321E06"/>
    <w:rsid w:val="00323347"/>
    <w:rsid w:val="003267BD"/>
    <w:rsid w:val="00327023"/>
    <w:rsid w:val="00331ADD"/>
    <w:rsid w:val="00332F1A"/>
    <w:rsid w:val="00333637"/>
    <w:rsid w:val="00333734"/>
    <w:rsid w:val="00336F9D"/>
    <w:rsid w:val="00343145"/>
    <w:rsid w:val="00344ED1"/>
    <w:rsid w:val="00351449"/>
    <w:rsid w:val="00351DB4"/>
    <w:rsid w:val="003529E1"/>
    <w:rsid w:val="0035326B"/>
    <w:rsid w:val="003559BB"/>
    <w:rsid w:val="00357D71"/>
    <w:rsid w:val="00357DE7"/>
    <w:rsid w:val="00361932"/>
    <w:rsid w:val="00361D85"/>
    <w:rsid w:val="00362893"/>
    <w:rsid w:val="00363B0F"/>
    <w:rsid w:val="003646B0"/>
    <w:rsid w:val="003651F1"/>
    <w:rsid w:val="00366588"/>
    <w:rsid w:val="0036666A"/>
    <w:rsid w:val="00371038"/>
    <w:rsid w:val="00372AAB"/>
    <w:rsid w:val="0037530D"/>
    <w:rsid w:val="00375E11"/>
    <w:rsid w:val="003773B9"/>
    <w:rsid w:val="00377DBD"/>
    <w:rsid w:val="003801D1"/>
    <w:rsid w:val="00380B25"/>
    <w:rsid w:val="00382DD7"/>
    <w:rsid w:val="0038653F"/>
    <w:rsid w:val="0038732B"/>
    <w:rsid w:val="00387538"/>
    <w:rsid w:val="00387C4D"/>
    <w:rsid w:val="00387DAE"/>
    <w:rsid w:val="00390845"/>
    <w:rsid w:val="00391C4F"/>
    <w:rsid w:val="00394C8A"/>
    <w:rsid w:val="003969BD"/>
    <w:rsid w:val="00396A09"/>
    <w:rsid w:val="00396C44"/>
    <w:rsid w:val="00396E62"/>
    <w:rsid w:val="00397EC6"/>
    <w:rsid w:val="003A1985"/>
    <w:rsid w:val="003A3F30"/>
    <w:rsid w:val="003A41B5"/>
    <w:rsid w:val="003A4E09"/>
    <w:rsid w:val="003A6C6F"/>
    <w:rsid w:val="003B1259"/>
    <w:rsid w:val="003B3272"/>
    <w:rsid w:val="003B35E1"/>
    <w:rsid w:val="003B39BD"/>
    <w:rsid w:val="003B562A"/>
    <w:rsid w:val="003B67D7"/>
    <w:rsid w:val="003B7855"/>
    <w:rsid w:val="003C215F"/>
    <w:rsid w:val="003C221D"/>
    <w:rsid w:val="003C4137"/>
    <w:rsid w:val="003C77C8"/>
    <w:rsid w:val="003D02C1"/>
    <w:rsid w:val="003D1FE0"/>
    <w:rsid w:val="003D4D98"/>
    <w:rsid w:val="003D527E"/>
    <w:rsid w:val="003D6B84"/>
    <w:rsid w:val="003E3560"/>
    <w:rsid w:val="003E6537"/>
    <w:rsid w:val="003E6A73"/>
    <w:rsid w:val="003E6F2E"/>
    <w:rsid w:val="003E712B"/>
    <w:rsid w:val="003E7773"/>
    <w:rsid w:val="003F32CD"/>
    <w:rsid w:val="003F3884"/>
    <w:rsid w:val="003F4F04"/>
    <w:rsid w:val="003F5E1B"/>
    <w:rsid w:val="004023DC"/>
    <w:rsid w:val="00402506"/>
    <w:rsid w:val="00404B17"/>
    <w:rsid w:val="00406F8D"/>
    <w:rsid w:val="004072DA"/>
    <w:rsid w:val="004075D6"/>
    <w:rsid w:val="00410548"/>
    <w:rsid w:val="0041072D"/>
    <w:rsid w:val="0041138F"/>
    <w:rsid w:val="00412314"/>
    <w:rsid w:val="004125C3"/>
    <w:rsid w:val="00415507"/>
    <w:rsid w:val="0041571A"/>
    <w:rsid w:val="00417185"/>
    <w:rsid w:val="0041796C"/>
    <w:rsid w:val="004201F0"/>
    <w:rsid w:val="004214CA"/>
    <w:rsid w:val="004222CB"/>
    <w:rsid w:val="004242FE"/>
    <w:rsid w:val="00424833"/>
    <w:rsid w:val="00426BE6"/>
    <w:rsid w:val="00426E89"/>
    <w:rsid w:val="004305C6"/>
    <w:rsid w:val="00431DBA"/>
    <w:rsid w:val="00432E29"/>
    <w:rsid w:val="00433EF2"/>
    <w:rsid w:val="0043674C"/>
    <w:rsid w:val="00436B11"/>
    <w:rsid w:val="0043759C"/>
    <w:rsid w:val="0043780C"/>
    <w:rsid w:val="00437B1A"/>
    <w:rsid w:val="00441A6E"/>
    <w:rsid w:val="0044285D"/>
    <w:rsid w:val="004430F0"/>
    <w:rsid w:val="00443734"/>
    <w:rsid w:val="00443CFD"/>
    <w:rsid w:val="00444DE1"/>
    <w:rsid w:val="00444DFE"/>
    <w:rsid w:val="00450FBD"/>
    <w:rsid w:val="00452195"/>
    <w:rsid w:val="0045264E"/>
    <w:rsid w:val="00452D43"/>
    <w:rsid w:val="00457892"/>
    <w:rsid w:val="00457CF3"/>
    <w:rsid w:val="00457F9F"/>
    <w:rsid w:val="004600CE"/>
    <w:rsid w:val="004648D4"/>
    <w:rsid w:val="00472250"/>
    <w:rsid w:val="004732E0"/>
    <w:rsid w:val="00474AFC"/>
    <w:rsid w:val="004755EC"/>
    <w:rsid w:val="00476224"/>
    <w:rsid w:val="00476A70"/>
    <w:rsid w:val="00481E58"/>
    <w:rsid w:val="0048282D"/>
    <w:rsid w:val="00483A72"/>
    <w:rsid w:val="00486E71"/>
    <w:rsid w:val="00487EAD"/>
    <w:rsid w:val="004903B6"/>
    <w:rsid w:val="00491DE1"/>
    <w:rsid w:val="004921BF"/>
    <w:rsid w:val="00492A8A"/>
    <w:rsid w:val="00492C6E"/>
    <w:rsid w:val="00493E4A"/>
    <w:rsid w:val="00494121"/>
    <w:rsid w:val="004948DC"/>
    <w:rsid w:val="004949FC"/>
    <w:rsid w:val="004954D8"/>
    <w:rsid w:val="00495B02"/>
    <w:rsid w:val="004A0B67"/>
    <w:rsid w:val="004A11D1"/>
    <w:rsid w:val="004A286C"/>
    <w:rsid w:val="004A3B34"/>
    <w:rsid w:val="004A58AE"/>
    <w:rsid w:val="004A7495"/>
    <w:rsid w:val="004B0048"/>
    <w:rsid w:val="004B03A4"/>
    <w:rsid w:val="004B0FEC"/>
    <w:rsid w:val="004B114A"/>
    <w:rsid w:val="004B119C"/>
    <w:rsid w:val="004B14FB"/>
    <w:rsid w:val="004B16BE"/>
    <w:rsid w:val="004B1ED7"/>
    <w:rsid w:val="004B4A37"/>
    <w:rsid w:val="004C0371"/>
    <w:rsid w:val="004C0599"/>
    <w:rsid w:val="004C1150"/>
    <w:rsid w:val="004C32A3"/>
    <w:rsid w:val="004C3E77"/>
    <w:rsid w:val="004C5591"/>
    <w:rsid w:val="004C5DAD"/>
    <w:rsid w:val="004D0880"/>
    <w:rsid w:val="004D1575"/>
    <w:rsid w:val="004D1E67"/>
    <w:rsid w:val="004D2FC5"/>
    <w:rsid w:val="004D3843"/>
    <w:rsid w:val="004D429F"/>
    <w:rsid w:val="004D4874"/>
    <w:rsid w:val="004D7209"/>
    <w:rsid w:val="004E01BD"/>
    <w:rsid w:val="004E10CA"/>
    <w:rsid w:val="004E2C88"/>
    <w:rsid w:val="004E32F3"/>
    <w:rsid w:val="004E3B99"/>
    <w:rsid w:val="004E5B4C"/>
    <w:rsid w:val="004E60E3"/>
    <w:rsid w:val="004E7E68"/>
    <w:rsid w:val="004F40F2"/>
    <w:rsid w:val="004F6B98"/>
    <w:rsid w:val="004F700C"/>
    <w:rsid w:val="004F7DB0"/>
    <w:rsid w:val="004F7DDC"/>
    <w:rsid w:val="00501812"/>
    <w:rsid w:val="00501A5A"/>
    <w:rsid w:val="00503124"/>
    <w:rsid w:val="00503D70"/>
    <w:rsid w:val="0050473B"/>
    <w:rsid w:val="005065ED"/>
    <w:rsid w:val="00510B85"/>
    <w:rsid w:val="00511AAB"/>
    <w:rsid w:val="00512189"/>
    <w:rsid w:val="005135ED"/>
    <w:rsid w:val="005139C6"/>
    <w:rsid w:val="00513C89"/>
    <w:rsid w:val="00514654"/>
    <w:rsid w:val="00516A40"/>
    <w:rsid w:val="00517826"/>
    <w:rsid w:val="00520E60"/>
    <w:rsid w:val="00522144"/>
    <w:rsid w:val="005224AB"/>
    <w:rsid w:val="005225BF"/>
    <w:rsid w:val="005237C4"/>
    <w:rsid w:val="00524D9F"/>
    <w:rsid w:val="005257A7"/>
    <w:rsid w:val="005324EC"/>
    <w:rsid w:val="00533855"/>
    <w:rsid w:val="00534CAE"/>
    <w:rsid w:val="00535535"/>
    <w:rsid w:val="005356E8"/>
    <w:rsid w:val="00536C10"/>
    <w:rsid w:val="00537AC1"/>
    <w:rsid w:val="00537D90"/>
    <w:rsid w:val="00544380"/>
    <w:rsid w:val="00544FD9"/>
    <w:rsid w:val="005465F7"/>
    <w:rsid w:val="005474FC"/>
    <w:rsid w:val="005477A3"/>
    <w:rsid w:val="00547B3C"/>
    <w:rsid w:val="00550BAE"/>
    <w:rsid w:val="00552E1C"/>
    <w:rsid w:val="00553EF5"/>
    <w:rsid w:val="0055474B"/>
    <w:rsid w:val="00556060"/>
    <w:rsid w:val="00556242"/>
    <w:rsid w:val="005603B0"/>
    <w:rsid w:val="0056082E"/>
    <w:rsid w:val="00560A25"/>
    <w:rsid w:val="00560C30"/>
    <w:rsid w:val="005619DD"/>
    <w:rsid w:val="00561BE1"/>
    <w:rsid w:val="00561EDE"/>
    <w:rsid w:val="00563AD0"/>
    <w:rsid w:val="00563AEB"/>
    <w:rsid w:val="0056559B"/>
    <w:rsid w:val="00565CB8"/>
    <w:rsid w:val="00567E85"/>
    <w:rsid w:val="00572045"/>
    <w:rsid w:val="005721E0"/>
    <w:rsid w:val="00574DC3"/>
    <w:rsid w:val="00575A6E"/>
    <w:rsid w:val="0057720B"/>
    <w:rsid w:val="005774C5"/>
    <w:rsid w:val="005774DC"/>
    <w:rsid w:val="005777E2"/>
    <w:rsid w:val="00577DAA"/>
    <w:rsid w:val="0058088E"/>
    <w:rsid w:val="00581B78"/>
    <w:rsid w:val="00581E67"/>
    <w:rsid w:val="005848A0"/>
    <w:rsid w:val="005861ED"/>
    <w:rsid w:val="00586681"/>
    <w:rsid w:val="00587508"/>
    <w:rsid w:val="005877E6"/>
    <w:rsid w:val="00587FCE"/>
    <w:rsid w:val="00591024"/>
    <w:rsid w:val="005916AD"/>
    <w:rsid w:val="005922BD"/>
    <w:rsid w:val="0059494A"/>
    <w:rsid w:val="00594D13"/>
    <w:rsid w:val="00594F46"/>
    <w:rsid w:val="00595890"/>
    <w:rsid w:val="00595E19"/>
    <w:rsid w:val="005972F1"/>
    <w:rsid w:val="005A0102"/>
    <w:rsid w:val="005A0360"/>
    <w:rsid w:val="005A0B7F"/>
    <w:rsid w:val="005A0F5F"/>
    <w:rsid w:val="005A1A84"/>
    <w:rsid w:val="005A2CF3"/>
    <w:rsid w:val="005A4023"/>
    <w:rsid w:val="005A6A3F"/>
    <w:rsid w:val="005A76CB"/>
    <w:rsid w:val="005B15EE"/>
    <w:rsid w:val="005B3C3D"/>
    <w:rsid w:val="005B47A0"/>
    <w:rsid w:val="005B6618"/>
    <w:rsid w:val="005B69A0"/>
    <w:rsid w:val="005B7DA7"/>
    <w:rsid w:val="005C0F54"/>
    <w:rsid w:val="005C141D"/>
    <w:rsid w:val="005C4E34"/>
    <w:rsid w:val="005C6205"/>
    <w:rsid w:val="005C7A45"/>
    <w:rsid w:val="005C7C24"/>
    <w:rsid w:val="005D0C63"/>
    <w:rsid w:val="005D2435"/>
    <w:rsid w:val="005D245E"/>
    <w:rsid w:val="005D37B9"/>
    <w:rsid w:val="005D40B9"/>
    <w:rsid w:val="005E26FC"/>
    <w:rsid w:val="005E32EB"/>
    <w:rsid w:val="005E357A"/>
    <w:rsid w:val="005E4669"/>
    <w:rsid w:val="005E5E9D"/>
    <w:rsid w:val="005E6471"/>
    <w:rsid w:val="005E7604"/>
    <w:rsid w:val="005F138D"/>
    <w:rsid w:val="005F1C6E"/>
    <w:rsid w:val="005F1F21"/>
    <w:rsid w:val="005F35CE"/>
    <w:rsid w:val="005F4627"/>
    <w:rsid w:val="005F5704"/>
    <w:rsid w:val="005F5991"/>
    <w:rsid w:val="005F5A01"/>
    <w:rsid w:val="005F678B"/>
    <w:rsid w:val="005F67F1"/>
    <w:rsid w:val="00603464"/>
    <w:rsid w:val="0060382E"/>
    <w:rsid w:val="0060638C"/>
    <w:rsid w:val="00606DA5"/>
    <w:rsid w:val="006078E9"/>
    <w:rsid w:val="00610A5D"/>
    <w:rsid w:val="006119F9"/>
    <w:rsid w:val="006150C9"/>
    <w:rsid w:val="006152B8"/>
    <w:rsid w:val="00615DE8"/>
    <w:rsid w:val="006206E5"/>
    <w:rsid w:val="00620DD9"/>
    <w:rsid w:val="00621F2D"/>
    <w:rsid w:val="00624160"/>
    <w:rsid w:val="00624C1F"/>
    <w:rsid w:val="0062609E"/>
    <w:rsid w:val="00626F13"/>
    <w:rsid w:val="0062711B"/>
    <w:rsid w:val="00631507"/>
    <w:rsid w:val="00637248"/>
    <w:rsid w:val="006377F3"/>
    <w:rsid w:val="00641294"/>
    <w:rsid w:val="006425E5"/>
    <w:rsid w:val="00644357"/>
    <w:rsid w:val="0064439F"/>
    <w:rsid w:val="00645EFC"/>
    <w:rsid w:val="006473CD"/>
    <w:rsid w:val="00647D84"/>
    <w:rsid w:val="00647FE9"/>
    <w:rsid w:val="006505C0"/>
    <w:rsid w:val="00652903"/>
    <w:rsid w:val="00652A59"/>
    <w:rsid w:val="0065342E"/>
    <w:rsid w:val="00653BA4"/>
    <w:rsid w:val="00655217"/>
    <w:rsid w:val="00655532"/>
    <w:rsid w:val="00655573"/>
    <w:rsid w:val="00655C4C"/>
    <w:rsid w:val="00657FCE"/>
    <w:rsid w:val="00662427"/>
    <w:rsid w:val="00662484"/>
    <w:rsid w:val="0066275A"/>
    <w:rsid w:val="00663F7B"/>
    <w:rsid w:val="00664820"/>
    <w:rsid w:val="00666418"/>
    <w:rsid w:val="00670628"/>
    <w:rsid w:val="00670762"/>
    <w:rsid w:val="006720A9"/>
    <w:rsid w:val="00672901"/>
    <w:rsid w:val="00673399"/>
    <w:rsid w:val="0067738F"/>
    <w:rsid w:val="0067744D"/>
    <w:rsid w:val="00677E25"/>
    <w:rsid w:val="0068124E"/>
    <w:rsid w:val="0068273D"/>
    <w:rsid w:val="00684730"/>
    <w:rsid w:val="006850CB"/>
    <w:rsid w:val="00685571"/>
    <w:rsid w:val="00685919"/>
    <w:rsid w:val="0068646E"/>
    <w:rsid w:val="0069040B"/>
    <w:rsid w:val="00692C2E"/>
    <w:rsid w:val="006956CB"/>
    <w:rsid w:val="0069774E"/>
    <w:rsid w:val="00697F01"/>
    <w:rsid w:val="006A08FB"/>
    <w:rsid w:val="006A1625"/>
    <w:rsid w:val="006A1C3C"/>
    <w:rsid w:val="006A2820"/>
    <w:rsid w:val="006A2CFF"/>
    <w:rsid w:val="006A7CE8"/>
    <w:rsid w:val="006B206B"/>
    <w:rsid w:val="006B3A5A"/>
    <w:rsid w:val="006B3F45"/>
    <w:rsid w:val="006B47E8"/>
    <w:rsid w:val="006B4B60"/>
    <w:rsid w:val="006B6135"/>
    <w:rsid w:val="006B6F0E"/>
    <w:rsid w:val="006B74CD"/>
    <w:rsid w:val="006C00AD"/>
    <w:rsid w:val="006C0870"/>
    <w:rsid w:val="006C0911"/>
    <w:rsid w:val="006C1AB5"/>
    <w:rsid w:val="006C261D"/>
    <w:rsid w:val="006C2DB1"/>
    <w:rsid w:val="006C3586"/>
    <w:rsid w:val="006C39C9"/>
    <w:rsid w:val="006C4415"/>
    <w:rsid w:val="006C5D02"/>
    <w:rsid w:val="006C6E4D"/>
    <w:rsid w:val="006C7179"/>
    <w:rsid w:val="006C74DA"/>
    <w:rsid w:val="006C7F3F"/>
    <w:rsid w:val="006D178B"/>
    <w:rsid w:val="006D1A73"/>
    <w:rsid w:val="006D5B68"/>
    <w:rsid w:val="006D636E"/>
    <w:rsid w:val="006D7345"/>
    <w:rsid w:val="006D7D57"/>
    <w:rsid w:val="006E09BF"/>
    <w:rsid w:val="006E16A5"/>
    <w:rsid w:val="006E1BFC"/>
    <w:rsid w:val="006E32FE"/>
    <w:rsid w:val="006E6BA5"/>
    <w:rsid w:val="006E765C"/>
    <w:rsid w:val="006E77DD"/>
    <w:rsid w:val="006E7E4D"/>
    <w:rsid w:val="006F00E2"/>
    <w:rsid w:val="006F0975"/>
    <w:rsid w:val="006F113C"/>
    <w:rsid w:val="006F2434"/>
    <w:rsid w:val="006F4920"/>
    <w:rsid w:val="006F6EAF"/>
    <w:rsid w:val="006F70C1"/>
    <w:rsid w:val="006F7525"/>
    <w:rsid w:val="007002B4"/>
    <w:rsid w:val="0070161C"/>
    <w:rsid w:val="00701A91"/>
    <w:rsid w:val="00701F3D"/>
    <w:rsid w:val="00702BB1"/>
    <w:rsid w:val="00702DEA"/>
    <w:rsid w:val="007034C9"/>
    <w:rsid w:val="00703ACD"/>
    <w:rsid w:val="007040C8"/>
    <w:rsid w:val="007051C4"/>
    <w:rsid w:val="00706A39"/>
    <w:rsid w:val="00706FAD"/>
    <w:rsid w:val="0070740B"/>
    <w:rsid w:val="00712618"/>
    <w:rsid w:val="00712D70"/>
    <w:rsid w:val="007210A5"/>
    <w:rsid w:val="00721CC0"/>
    <w:rsid w:val="007221AF"/>
    <w:rsid w:val="00723773"/>
    <w:rsid w:val="00723FF3"/>
    <w:rsid w:val="007240DD"/>
    <w:rsid w:val="007257D3"/>
    <w:rsid w:val="00725F13"/>
    <w:rsid w:val="007266CD"/>
    <w:rsid w:val="007307FF"/>
    <w:rsid w:val="00734EC4"/>
    <w:rsid w:val="00737922"/>
    <w:rsid w:val="007406F1"/>
    <w:rsid w:val="0074087F"/>
    <w:rsid w:val="00741652"/>
    <w:rsid w:val="0074244A"/>
    <w:rsid w:val="00743034"/>
    <w:rsid w:val="0074379E"/>
    <w:rsid w:val="007445F7"/>
    <w:rsid w:val="0074785D"/>
    <w:rsid w:val="00752FEE"/>
    <w:rsid w:val="00753915"/>
    <w:rsid w:val="00753DD7"/>
    <w:rsid w:val="00754386"/>
    <w:rsid w:val="007548E2"/>
    <w:rsid w:val="00757FCE"/>
    <w:rsid w:val="00760D09"/>
    <w:rsid w:val="00762E9D"/>
    <w:rsid w:val="007636BA"/>
    <w:rsid w:val="007641DC"/>
    <w:rsid w:val="00764A48"/>
    <w:rsid w:val="00765368"/>
    <w:rsid w:val="007653AD"/>
    <w:rsid w:val="00766545"/>
    <w:rsid w:val="0076771A"/>
    <w:rsid w:val="0077517A"/>
    <w:rsid w:val="00775E3C"/>
    <w:rsid w:val="00776087"/>
    <w:rsid w:val="0077682A"/>
    <w:rsid w:val="00777578"/>
    <w:rsid w:val="00781327"/>
    <w:rsid w:val="007825D5"/>
    <w:rsid w:val="00783503"/>
    <w:rsid w:val="00783D6E"/>
    <w:rsid w:val="0078539C"/>
    <w:rsid w:val="007855B6"/>
    <w:rsid w:val="007855F9"/>
    <w:rsid w:val="007857A3"/>
    <w:rsid w:val="0078597A"/>
    <w:rsid w:val="007862A0"/>
    <w:rsid w:val="00796964"/>
    <w:rsid w:val="00797679"/>
    <w:rsid w:val="007A007D"/>
    <w:rsid w:val="007A0271"/>
    <w:rsid w:val="007A0496"/>
    <w:rsid w:val="007A148E"/>
    <w:rsid w:val="007A25C5"/>
    <w:rsid w:val="007A25E0"/>
    <w:rsid w:val="007A3324"/>
    <w:rsid w:val="007A6068"/>
    <w:rsid w:val="007A6AC0"/>
    <w:rsid w:val="007A6CE2"/>
    <w:rsid w:val="007A70F5"/>
    <w:rsid w:val="007A7857"/>
    <w:rsid w:val="007A7D5D"/>
    <w:rsid w:val="007B06D4"/>
    <w:rsid w:val="007B0965"/>
    <w:rsid w:val="007B09B5"/>
    <w:rsid w:val="007B16E0"/>
    <w:rsid w:val="007B7D4A"/>
    <w:rsid w:val="007C1E79"/>
    <w:rsid w:val="007C285F"/>
    <w:rsid w:val="007C3D2A"/>
    <w:rsid w:val="007C6013"/>
    <w:rsid w:val="007C734F"/>
    <w:rsid w:val="007C7D93"/>
    <w:rsid w:val="007D0D04"/>
    <w:rsid w:val="007D16D2"/>
    <w:rsid w:val="007E0FE9"/>
    <w:rsid w:val="007E10AE"/>
    <w:rsid w:val="007E2B06"/>
    <w:rsid w:val="007E493E"/>
    <w:rsid w:val="007E53A6"/>
    <w:rsid w:val="007E57FD"/>
    <w:rsid w:val="007E5813"/>
    <w:rsid w:val="007E5F23"/>
    <w:rsid w:val="007E5F53"/>
    <w:rsid w:val="007E63E4"/>
    <w:rsid w:val="007E7281"/>
    <w:rsid w:val="007F0338"/>
    <w:rsid w:val="007F042F"/>
    <w:rsid w:val="007F04D8"/>
    <w:rsid w:val="007F28D0"/>
    <w:rsid w:val="007F43F5"/>
    <w:rsid w:val="007F4A51"/>
    <w:rsid w:val="007F4BDC"/>
    <w:rsid w:val="007F58C8"/>
    <w:rsid w:val="007F667D"/>
    <w:rsid w:val="007F70C3"/>
    <w:rsid w:val="00801669"/>
    <w:rsid w:val="008019F6"/>
    <w:rsid w:val="00801E3D"/>
    <w:rsid w:val="0080268E"/>
    <w:rsid w:val="00804DBE"/>
    <w:rsid w:val="00805745"/>
    <w:rsid w:val="008059A4"/>
    <w:rsid w:val="00810B5A"/>
    <w:rsid w:val="00811BAC"/>
    <w:rsid w:val="008139AA"/>
    <w:rsid w:val="0081426A"/>
    <w:rsid w:val="00816519"/>
    <w:rsid w:val="00816BDC"/>
    <w:rsid w:val="00817523"/>
    <w:rsid w:val="00817EF4"/>
    <w:rsid w:val="00821325"/>
    <w:rsid w:val="00821A40"/>
    <w:rsid w:val="00823C32"/>
    <w:rsid w:val="0082607A"/>
    <w:rsid w:val="00827E38"/>
    <w:rsid w:val="0083146B"/>
    <w:rsid w:val="008321EB"/>
    <w:rsid w:val="00833226"/>
    <w:rsid w:val="00834913"/>
    <w:rsid w:val="008357CA"/>
    <w:rsid w:val="00835C61"/>
    <w:rsid w:val="00837645"/>
    <w:rsid w:val="00837DBD"/>
    <w:rsid w:val="0084055D"/>
    <w:rsid w:val="00843EC2"/>
    <w:rsid w:val="00845206"/>
    <w:rsid w:val="00845DA3"/>
    <w:rsid w:val="008468C7"/>
    <w:rsid w:val="008473A7"/>
    <w:rsid w:val="008510F4"/>
    <w:rsid w:val="00851CED"/>
    <w:rsid w:val="00852328"/>
    <w:rsid w:val="008538CE"/>
    <w:rsid w:val="0085396C"/>
    <w:rsid w:val="00853D83"/>
    <w:rsid w:val="008542AB"/>
    <w:rsid w:val="0085442D"/>
    <w:rsid w:val="008570DA"/>
    <w:rsid w:val="00857A2E"/>
    <w:rsid w:val="008601F7"/>
    <w:rsid w:val="0086156B"/>
    <w:rsid w:val="008622BD"/>
    <w:rsid w:val="00862E9D"/>
    <w:rsid w:val="00863251"/>
    <w:rsid w:val="008643F4"/>
    <w:rsid w:val="00864656"/>
    <w:rsid w:val="00865978"/>
    <w:rsid w:val="00865AD9"/>
    <w:rsid w:val="00867B16"/>
    <w:rsid w:val="008746C0"/>
    <w:rsid w:val="00875858"/>
    <w:rsid w:val="0087643E"/>
    <w:rsid w:val="008764A4"/>
    <w:rsid w:val="008838E1"/>
    <w:rsid w:val="00883D3C"/>
    <w:rsid w:val="008843D8"/>
    <w:rsid w:val="0088725D"/>
    <w:rsid w:val="00891D4B"/>
    <w:rsid w:val="00892D8A"/>
    <w:rsid w:val="0089370B"/>
    <w:rsid w:val="00895626"/>
    <w:rsid w:val="008978EF"/>
    <w:rsid w:val="008979EB"/>
    <w:rsid w:val="008A07F6"/>
    <w:rsid w:val="008A0E01"/>
    <w:rsid w:val="008A2C98"/>
    <w:rsid w:val="008A2E77"/>
    <w:rsid w:val="008A4432"/>
    <w:rsid w:val="008A48E3"/>
    <w:rsid w:val="008A52AA"/>
    <w:rsid w:val="008A7BFD"/>
    <w:rsid w:val="008B17AB"/>
    <w:rsid w:val="008B1F63"/>
    <w:rsid w:val="008B27D4"/>
    <w:rsid w:val="008B2F9E"/>
    <w:rsid w:val="008B4037"/>
    <w:rsid w:val="008B531F"/>
    <w:rsid w:val="008B6854"/>
    <w:rsid w:val="008B749C"/>
    <w:rsid w:val="008B7582"/>
    <w:rsid w:val="008C12F4"/>
    <w:rsid w:val="008C1502"/>
    <w:rsid w:val="008C222F"/>
    <w:rsid w:val="008C7E47"/>
    <w:rsid w:val="008D1F92"/>
    <w:rsid w:val="008D333E"/>
    <w:rsid w:val="008D3F9E"/>
    <w:rsid w:val="008D493D"/>
    <w:rsid w:val="008D7F3E"/>
    <w:rsid w:val="008E214B"/>
    <w:rsid w:val="008E2F4A"/>
    <w:rsid w:val="008E3C3D"/>
    <w:rsid w:val="008E4704"/>
    <w:rsid w:val="008E4726"/>
    <w:rsid w:val="008E4CE6"/>
    <w:rsid w:val="008E5C2C"/>
    <w:rsid w:val="008E782F"/>
    <w:rsid w:val="008F04DA"/>
    <w:rsid w:val="008F1875"/>
    <w:rsid w:val="008F2457"/>
    <w:rsid w:val="008F2903"/>
    <w:rsid w:val="008F5263"/>
    <w:rsid w:val="008F5E3C"/>
    <w:rsid w:val="008F5FCE"/>
    <w:rsid w:val="008F602D"/>
    <w:rsid w:val="008F6D77"/>
    <w:rsid w:val="00904E7C"/>
    <w:rsid w:val="00905002"/>
    <w:rsid w:val="00905145"/>
    <w:rsid w:val="00906060"/>
    <w:rsid w:val="00906C6A"/>
    <w:rsid w:val="00907D74"/>
    <w:rsid w:val="00911DEA"/>
    <w:rsid w:val="00912FC0"/>
    <w:rsid w:val="00914419"/>
    <w:rsid w:val="00915DB4"/>
    <w:rsid w:val="00921D35"/>
    <w:rsid w:val="00922172"/>
    <w:rsid w:val="00923381"/>
    <w:rsid w:val="00923885"/>
    <w:rsid w:val="009238FC"/>
    <w:rsid w:val="00923E2F"/>
    <w:rsid w:val="00924665"/>
    <w:rsid w:val="00926908"/>
    <w:rsid w:val="00931CB9"/>
    <w:rsid w:val="00931D08"/>
    <w:rsid w:val="00932D1C"/>
    <w:rsid w:val="00933181"/>
    <w:rsid w:val="00936102"/>
    <w:rsid w:val="009414F7"/>
    <w:rsid w:val="00941567"/>
    <w:rsid w:val="0094189A"/>
    <w:rsid w:val="00942BF8"/>
    <w:rsid w:val="009432EF"/>
    <w:rsid w:val="00943516"/>
    <w:rsid w:val="0094409C"/>
    <w:rsid w:val="0094630D"/>
    <w:rsid w:val="0095184B"/>
    <w:rsid w:val="00952550"/>
    <w:rsid w:val="009545EC"/>
    <w:rsid w:val="00954A6B"/>
    <w:rsid w:val="00954BD9"/>
    <w:rsid w:val="00954E87"/>
    <w:rsid w:val="009553A9"/>
    <w:rsid w:val="00956EEE"/>
    <w:rsid w:val="009576FD"/>
    <w:rsid w:val="00960468"/>
    <w:rsid w:val="00963312"/>
    <w:rsid w:val="00963E38"/>
    <w:rsid w:val="00964649"/>
    <w:rsid w:val="00964E1E"/>
    <w:rsid w:val="00965CE2"/>
    <w:rsid w:val="00966956"/>
    <w:rsid w:val="009723CA"/>
    <w:rsid w:val="00972625"/>
    <w:rsid w:val="00972B57"/>
    <w:rsid w:val="00973966"/>
    <w:rsid w:val="00974CFD"/>
    <w:rsid w:val="009827CC"/>
    <w:rsid w:val="00983DAE"/>
    <w:rsid w:val="009846CC"/>
    <w:rsid w:val="009860DE"/>
    <w:rsid w:val="00986495"/>
    <w:rsid w:val="0098704B"/>
    <w:rsid w:val="009901E6"/>
    <w:rsid w:val="00992121"/>
    <w:rsid w:val="00994DDA"/>
    <w:rsid w:val="00995D97"/>
    <w:rsid w:val="00996285"/>
    <w:rsid w:val="00996BF0"/>
    <w:rsid w:val="009A3D44"/>
    <w:rsid w:val="009A6897"/>
    <w:rsid w:val="009B0D0F"/>
    <w:rsid w:val="009B2228"/>
    <w:rsid w:val="009B48E8"/>
    <w:rsid w:val="009B5E59"/>
    <w:rsid w:val="009B7494"/>
    <w:rsid w:val="009C0314"/>
    <w:rsid w:val="009C0561"/>
    <w:rsid w:val="009C1AD7"/>
    <w:rsid w:val="009C20F3"/>
    <w:rsid w:val="009C47CE"/>
    <w:rsid w:val="009C50F0"/>
    <w:rsid w:val="009C788A"/>
    <w:rsid w:val="009C7FF6"/>
    <w:rsid w:val="009D2606"/>
    <w:rsid w:val="009D3847"/>
    <w:rsid w:val="009D542A"/>
    <w:rsid w:val="009D5DAB"/>
    <w:rsid w:val="009D5E80"/>
    <w:rsid w:val="009D746A"/>
    <w:rsid w:val="009E0172"/>
    <w:rsid w:val="009E20FD"/>
    <w:rsid w:val="009E2144"/>
    <w:rsid w:val="009E2479"/>
    <w:rsid w:val="009E3277"/>
    <w:rsid w:val="009E3A5C"/>
    <w:rsid w:val="009E54FF"/>
    <w:rsid w:val="009E6D3A"/>
    <w:rsid w:val="009E73FA"/>
    <w:rsid w:val="009F27D8"/>
    <w:rsid w:val="009F5CAA"/>
    <w:rsid w:val="009F73B3"/>
    <w:rsid w:val="009F7555"/>
    <w:rsid w:val="00A02328"/>
    <w:rsid w:val="00A03013"/>
    <w:rsid w:val="00A03032"/>
    <w:rsid w:val="00A04970"/>
    <w:rsid w:val="00A04BC8"/>
    <w:rsid w:val="00A064A9"/>
    <w:rsid w:val="00A07AF4"/>
    <w:rsid w:val="00A116BD"/>
    <w:rsid w:val="00A13535"/>
    <w:rsid w:val="00A15D52"/>
    <w:rsid w:val="00A161BD"/>
    <w:rsid w:val="00A1787C"/>
    <w:rsid w:val="00A17A96"/>
    <w:rsid w:val="00A21303"/>
    <w:rsid w:val="00A226E2"/>
    <w:rsid w:val="00A229C1"/>
    <w:rsid w:val="00A22B18"/>
    <w:rsid w:val="00A250B6"/>
    <w:rsid w:val="00A2756D"/>
    <w:rsid w:val="00A27ACF"/>
    <w:rsid w:val="00A33D38"/>
    <w:rsid w:val="00A37415"/>
    <w:rsid w:val="00A37510"/>
    <w:rsid w:val="00A37CB4"/>
    <w:rsid w:val="00A4117D"/>
    <w:rsid w:val="00A4190C"/>
    <w:rsid w:val="00A41B2F"/>
    <w:rsid w:val="00A43397"/>
    <w:rsid w:val="00A45890"/>
    <w:rsid w:val="00A46214"/>
    <w:rsid w:val="00A47B24"/>
    <w:rsid w:val="00A47BF6"/>
    <w:rsid w:val="00A534DE"/>
    <w:rsid w:val="00A57052"/>
    <w:rsid w:val="00A60A63"/>
    <w:rsid w:val="00A61D94"/>
    <w:rsid w:val="00A63103"/>
    <w:rsid w:val="00A6349F"/>
    <w:rsid w:val="00A6417B"/>
    <w:rsid w:val="00A6444C"/>
    <w:rsid w:val="00A71A92"/>
    <w:rsid w:val="00A72C3D"/>
    <w:rsid w:val="00A738C8"/>
    <w:rsid w:val="00A743C6"/>
    <w:rsid w:val="00A758CA"/>
    <w:rsid w:val="00A75BF7"/>
    <w:rsid w:val="00A808BA"/>
    <w:rsid w:val="00A81E5E"/>
    <w:rsid w:val="00A91922"/>
    <w:rsid w:val="00A93CCA"/>
    <w:rsid w:val="00A94062"/>
    <w:rsid w:val="00A940F8"/>
    <w:rsid w:val="00A97AA5"/>
    <w:rsid w:val="00A97D52"/>
    <w:rsid w:val="00AA0D53"/>
    <w:rsid w:val="00AA1433"/>
    <w:rsid w:val="00AA1707"/>
    <w:rsid w:val="00AA5032"/>
    <w:rsid w:val="00AA5CC5"/>
    <w:rsid w:val="00AA5FD8"/>
    <w:rsid w:val="00AA6EDB"/>
    <w:rsid w:val="00AA7153"/>
    <w:rsid w:val="00AA7193"/>
    <w:rsid w:val="00AA72D5"/>
    <w:rsid w:val="00AA745A"/>
    <w:rsid w:val="00AB2F19"/>
    <w:rsid w:val="00AB3CCA"/>
    <w:rsid w:val="00AB524B"/>
    <w:rsid w:val="00AB5E6D"/>
    <w:rsid w:val="00AB7073"/>
    <w:rsid w:val="00AB72C4"/>
    <w:rsid w:val="00AC07C2"/>
    <w:rsid w:val="00AC3D2A"/>
    <w:rsid w:val="00AC48FF"/>
    <w:rsid w:val="00AC5B75"/>
    <w:rsid w:val="00AC5FA9"/>
    <w:rsid w:val="00AC6232"/>
    <w:rsid w:val="00AC6323"/>
    <w:rsid w:val="00AD209A"/>
    <w:rsid w:val="00AD2248"/>
    <w:rsid w:val="00AD25BA"/>
    <w:rsid w:val="00AE299C"/>
    <w:rsid w:val="00AE386E"/>
    <w:rsid w:val="00AE3DFF"/>
    <w:rsid w:val="00AE3F80"/>
    <w:rsid w:val="00AE4CD4"/>
    <w:rsid w:val="00AE554B"/>
    <w:rsid w:val="00AE5778"/>
    <w:rsid w:val="00AE63F3"/>
    <w:rsid w:val="00AE7138"/>
    <w:rsid w:val="00AF3A9B"/>
    <w:rsid w:val="00AF3ECC"/>
    <w:rsid w:val="00AF3F2A"/>
    <w:rsid w:val="00B01B77"/>
    <w:rsid w:val="00B03099"/>
    <w:rsid w:val="00B031C1"/>
    <w:rsid w:val="00B03DEA"/>
    <w:rsid w:val="00B04548"/>
    <w:rsid w:val="00B0602E"/>
    <w:rsid w:val="00B06E70"/>
    <w:rsid w:val="00B07481"/>
    <w:rsid w:val="00B12BDC"/>
    <w:rsid w:val="00B12EA7"/>
    <w:rsid w:val="00B133FA"/>
    <w:rsid w:val="00B14E2B"/>
    <w:rsid w:val="00B153E4"/>
    <w:rsid w:val="00B1562E"/>
    <w:rsid w:val="00B16ADE"/>
    <w:rsid w:val="00B241CB"/>
    <w:rsid w:val="00B25F8E"/>
    <w:rsid w:val="00B266CC"/>
    <w:rsid w:val="00B313C9"/>
    <w:rsid w:val="00B3202A"/>
    <w:rsid w:val="00B33C5E"/>
    <w:rsid w:val="00B34B7C"/>
    <w:rsid w:val="00B35057"/>
    <w:rsid w:val="00B3525D"/>
    <w:rsid w:val="00B35B90"/>
    <w:rsid w:val="00B3612A"/>
    <w:rsid w:val="00B36F25"/>
    <w:rsid w:val="00B40845"/>
    <w:rsid w:val="00B41094"/>
    <w:rsid w:val="00B41D4F"/>
    <w:rsid w:val="00B421B3"/>
    <w:rsid w:val="00B437B5"/>
    <w:rsid w:val="00B44110"/>
    <w:rsid w:val="00B44DF8"/>
    <w:rsid w:val="00B4594B"/>
    <w:rsid w:val="00B473DC"/>
    <w:rsid w:val="00B5433D"/>
    <w:rsid w:val="00B55C3B"/>
    <w:rsid w:val="00B6069B"/>
    <w:rsid w:val="00B606A8"/>
    <w:rsid w:val="00B62881"/>
    <w:rsid w:val="00B638D0"/>
    <w:rsid w:val="00B64221"/>
    <w:rsid w:val="00B675A6"/>
    <w:rsid w:val="00B717B4"/>
    <w:rsid w:val="00B73096"/>
    <w:rsid w:val="00B731A1"/>
    <w:rsid w:val="00B73FB0"/>
    <w:rsid w:val="00B74876"/>
    <w:rsid w:val="00B748C8"/>
    <w:rsid w:val="00B8020F"/>
    <w:rsid w:val="00B82D4A"/>
    <w:rsid w:val="00B8447E"/>
    <w:rsid w:val="00B84805"/>
    <w:rsid w:val="00B8578A"/>
    <w:rsid w:val="00B91C3D"/>
    <w:rsid w:val="00B92508"/>
    <w:rsid w:val="00B92E43"/>
    <w:rsid w:val="00B94F01"/>
    <w:rsid w:val="00B9502C"/>
    <w:rsid w:val="00BA04F8"/>
    <w:rsid w:val="00BA2983"/>
    <w:rsid w:val="00BA33A0"/>
    <w:rsid w:val="00BA5B7F"/>
    <w:rsid w:val="00BA6D7D"/>
    <w:rsid w:val="00BB1B00"/>
    <w:rsid w:val="00BB2CD7"/>
    <w:rsid w:val="00BB2CDA"/>
    <w:rsid w:val="00BB4286"/>
    <w:rsid w:val="00BB581B"/>
    <w:rsid w:val="00BB5B26"/>
    <w:rsid w:val="00BC24BC"/>
    <w:rsid w:val="00BC3CFC"/>
    <w:rsid w:val="00BC5EAD"/>
    <w:rsid w:val="00BC6662"/>
    <w:rsid w:val="00BC6D3B"/>
    <w:rsid w:val="00BC7AD2"/>
    <w:rsid w:val="00BD0FC5"/>
    <w:rsid w:val="00BD1FB5"/>
    <w:rsid w:val="00BD3A69"/>
    <w:rsid w:val="00BD47E7"/>
    <w:rsid w:val="00BD5173"/>
    <w:rsid w:val="00BD5462"/>
    <w:rsid w:val="00BD6963"/>
    <w:rsid w:val="00BD6D6F"/>
    <w:rsid w:val="00BD749D"/>
    <w:rsid w:val="00BE4449"/>
    <w:rsid w:val="00BE53AF"/>
    <w:rsid w:val="00BE5E61"/>
    <w:rsid w:val="00BE7A79"/>
    <w:rsid w:val="00BF0036"/>
    <w:rsid w:val="00BF00E6"/>
    <w:rsid w:val="00BF132C"/>
    <w:rsid w:val="00BF2836"/>
    <w:rsid w:val="00BF6C16"/>
    <w:rsid w:val="00BF790F"/>
    <w:rsid w:val="00C02785"/>
    <w:rsid w:val="00C032C5"/>
    <w:rsid w:val="00C05B37"/>
    <w:rsid w:val="00C065A1"/>
    <w:rsid w:val="00C067C8"/>
    <w:rsid w:val="00C07998"/>
    <w:rsid w:val="00C07B7C"/>
    <w:rsid w:val="00C14F5D"/>
    <w:rsid w:val="00C1746D"/>
    <w:rsid w:val="00C2121E"/>
    <w:rsid w:val="00C21238"/>
    <w:rsid w:val="00C22142"/>
    <w:rsid w:val="00C24047"/>
    <w:rsid w:val="00C25E2B"/>
    <w:rsid w:val="00C3030D"/>
    <w:rsid w:val="00C30DA9"/>
    <w:rsid w:val="00C33095"/>
    <w:rsid w:val="00C33A1B"/>
    <w:rsid w:val="00C34605"/>
    <w:rsid w:val="00C35199"/>
    <w:rsid w:val="00C36614"/>
    <w:rsid w:val="00C36A80"/>
    <w:rsid w:val="00C36C75"/>
    <w:rsid w:val="00C3757A"/>
    <w:rsid w:val="00C401D1"/>
    <w:rsid w:val="00C406D2"/>
    <w:rsid w:val="00C40F4F"/>
    <w:rsid w:val="00C424CA"/>
    <w:rsid w:val="00C42AAF"/>
    <w:rsid w:val="00C439A7"/>
    <w:rsid w:val="00C45429"/>
    <w:rsid w:val="00C47060"/>
    <w:rsid w:val="00C510D5"/>
    <w:rsid w:val="00C52633"/>
    <w:rsid w:val="00C61357"/>
    <w:rsid w:val="00C61E7D"/>
    <w:rsid w:val="00C631DA"/>
    <w:rsid w:val="00C63E78"/>
    <w:rsid w:val="00C645CA"/>
    <w:rsid w:val="00C65476"/>
    <w:rsid w:val="00C65708"/>
    <w:rsid w:val="00C66285"/>
    <w:rsid w:val="00C72FD9"/>
    <w:rsid w:val="00C73384"/>
    <w:rsid w:val="00C74055"/>
    <w:rsid w:val="00C74820"/>
    <w:rsid w:val="00C74A9A"/>
    <w:rsid w:val="00C74BCD"/>
    <w:rsid w:val="00C75BD1"/>
    <w:rsid w:val="00C75F0A"/>
    <w:rsid w:val="00C8057B"/>
    <w:rsid w:val="00C81329"/>
    <w:rsid w:val="00C813F9"/>
    <w:rsid w:val="00C81D59"/>
    <w:rsid w:val="00C82203"/>
    <w:rsid w:val="00C82BA7"/>
    <w:rsid w:val="00C8370B"/>
    <w:rsid w:val="00C84F18"/>
    <w:rsid w:val="00C90B65"/>
    <w:rsid w:val="00C9151E"/>
    <w:rsid w:val="00C921E5"/>
    <w:rsid w:val="00C92871"/>
    <w:rsid w:val="00C93936"/>
    <w:rsid w:val="00C93CAB"/>
    <w:rsid w:val="00C9490E"/>
    <w:rsid w:val="00C949CD"/>
    <w:rsid w:val="00C9554F"/>
    <w:rsid w:val="00CA2560"/>
    <w:rsid w:val="00CA6CA8"/>
    <w:rsid w:val="00CB07DD"/>
    <w:rsid w:val="00CB0E83"/>
    <w:rsid w:val="00CB1E45"/>
    <w:rsid w:val="00CB2C02"/>
    <w:rsid w:val="00CB3983"/>
    <w:rsid w:val="00CB5813"/>
    <w:rsid w:val="00CB6193"/>
    <w:rsid w:val="00CB7E7A"/>
    <w:rsid w:val="00CC108F"/>
    <w:rsid w:val="00CC1151"/>
    <w:rsid w:val="00CC59BB"/>
    <w:rsid w:val="00CC6877"/>
    <w:rsid w:val="00CC7B98"/>
    <w:rsid w:val="00CC7E9B"/>
    <w:rsid w:val="00CD05EF"/>
    <w:rsid w:val="00CD1CD8"/>
    <w:rsid w:val="00CD29DE"/>
    <w:rsid w:val="00CD2D12"/>
    <w:rsid w:val="00CD3B77"/>
    <w:rsid w:val="00CD3D58"/>
    <w:rsid w:val="00CD4038"/>
    <w:rsid w:val="00CE0678"/>
    <w:rsid w:val="00CE14CA"/>
    <w:rsid w:val="00CE2DD7"/>
    <w:rsid w:val="00CE2F9D"/>
    <w:rsid w:val="00CE3206"/>
    <w:rsid w:val="00CE3918"/>
    <w:rsid w:val="00CE439F"/>
    <w:rsid w:val="00CE57F1"/>
    <w:rsid w:val="00CE7373"/>
    <w:rsid w:val="00CE770D"/>
    <w:rsid w:val="00CF0C7A"/>
    <w:rsid w:val="00CF13E0"/>
    <w:rsid w:val="00CF1902"/>
    <w:rsid w:val="00D01655"/>
    <w:rsid w:val="00D023E2"/>
    <w:rsid w:val="00D025E0"/>
    <w:rsid w:val="00D031F6"/>
    <w:rsid w:val="00D04E16"/>
    <w:rsid w:val="00D06443"/>
    <w:rsid w:val="00D06B83"/>
    <w:rsid w:val="00D114CE"/>
    <w:rsid w:val="00D11AE1"/>
    <w:rsid w:val="00D11BBB"/>
    <w:rsid w:val="00D126E1"/>
    <w:rsid w:val="00D14029"/>
    <w:rsid w:val="00D1504C"/>
    <w:rsid w:val="00D15A8F"/>
    <w:rsid w:val="00D164AE"/>
    <w:rsid w:val="00D175F9"/>
    <w:rsid w:val="00D200B9"/>
    <w:rsid w:val="00D2224B"/>
    <w:rsid w:val="00D222F7"/>
    <w:rsid w:val="00D235A5"/>
    <w:rsid w:val="00D238A1"/>
    <w:rsid w:val="00D24553"/>
    <w:rsid w:val="00D248BD"/>
    <w:rsid w:val="00D27C56"/>
    <w:rsid w:val="00D31609"/>
    <w:rsid w:val="00D33A8D"/>
    <w:rsid w:val="00D3404C"/>
    <w:rsid w:val="00D35261"/>
    <w:rsid w:val="00D3531F"/>
    <w:rsid w:val="00D36CCE"/>
    <w:rsid w:val="00D379B2"/>
    <w:rsid w:val="00D37DBB"/>
    <w:rsid w:val="00D406A7"/>
    <w:rsid w:val="00D41481"/>
    <w:rsid w:val="00D41F39"/>
    <w:rsid w:val="00D43681"/>
    <w:rsid w:val="00D45B10"/>
    <w:rsid w:val="00D4627A"/>
    <w:rsid w:val="00D523A8"/>
    <w:rsid w:val="00D53496"/>
    <w:rsid w:val="00D54199"/>
    <w:rsid w:val="00D5514D"/>
    <w:rsid w:val="00D555C9"/>
    <w:rsid w:val="00D564BA"/>
    <w:rsid w:val="00D56DEC"/>
    <w:rsid w:val="00D6038F"/>
    <w:rsid w:val="00D6233F"/>
    <w:rsid w:val="00D64DE9"/>
    <w:rsid w:val="00D65039"/>
    <w:rsid w:val="00D653AB"/>
    <w:rsid w:val="00D65B11"/>
    <w:rsid w:val="00D66814"/>
    <w:rsid w:val="00D73585"/>
    <w:rsid w:val="00D80B66"/>
    <w:rsid w:val="00D83BEB"/>
    <w:rsid w:val="00D84177"/>
    <w:rsid w:val="00D84C05"/>
    <w:rsid w:val="00D861FB"/>
    <w:rsid w:val="00D8672A"/>
    <w:rsid w:val="00D86A7A"/>
    <w:rsid w:val="00D873ED"/>
    <w:rsid w:val="00D92AA1"/>
    <w:rsid w:val="00D947D9"/>
    <w:rsid w:val="00D94F65"/>
    <w:rsid w:val="00D9534F"/>
    <w:rsid w:val="00D97048"/>
    <w:rsid w:val="00D97A85"/>
    <w:rsid w:val="00DA1D26"/>
    <w:rsid w:val="00DA3EC0"/>
    <w:rsid w:val="00DA5EB1"/>
    <w:rsid w:val="00DA6D25"/>
    <w:rsid w:val="00DB25FC"/>
    <w:rsid w:val="00DB2A5C"/>
    <w:rsid w:val="00DB2D3B"/>
    <w:rsid w:val="00DB5693"/>
    <w:rsid w:val="00DB5FB6"/>
    <w:rsid w:val="00DB615C"/>
    <w:rsid w:val="00DB6663"/>
    <w:rsid w:val="00DB7805"/>
    <w:rsid w:val="00DC2274"/>
    <w:rsid w:val="00DC3942"/>
    <w:rsid w:val="00DC4330"/>
    <w:rsid w:val="00DC6C3D"/>
    <w:rsid w:val="00DD0545"/>
    <w:rsid w:val="00DD154E"/>
    <w:rsid w:val="00DD25FA"/>
    <w:rsid w:val="00DD2719"/>
    <w:rsid w:val="00DD5CE8"/>
    <w:rsid w:val="00DD6211"/>
    <w:rsid w:val="00DD6759"/>
    <w:rsid w:val="00DE0233"/>
    <w:rsid w:val="00DE0A88"/>
    <w:rsid w:val="00DE239F"/>
    <w:rsid w:val="00DE2C18"/>
    <w:rsid w:val="00DE458F"/>
    <w:rsid w:val="00DE4FC2"/>
    <w:rsid w:val="00DE6D98"/>
    <w:rsid w:val="00DE7911"/>
    <w:rsid w:val="00DE7B10"/>
    <w:rsid w:val="00DF13B1"/>
    <w:rsid w:val="00DF2781"/>
    <w:rsid w:val="00DF2869"/>
    <w:rsid w:val="00DF29D4"/>
    <w:rsid w:val="00DF60B8"/>
    <w:rsid w:val="00DF61CB"/>
    <w:rsid w:val="00E00977"/>
    <w:rsid w:val="00E02299"/>
    <w:rsid w:val="00E03A2A"/>
    <w:rsid w:val="00E03E9F"/>
    <w:rsid w:val="00E0674F"/>
    <w:rsid w:val="00E06F20"/>
    <w:rsid w:val="00E10DE8"/>
    <w:rsid w:val="00E1370A"/>
    <w:rsid w:val="00E140CD"/>
    <w:rsid w:val="00E162F1"/>
    <w:rsid w:val="00E167CD"/>
    <w:rsid w:val="00E2005D"/>
    <w:rsid w:val="00E2157F"/>
    <w:rsid w:val="00E22B0D"/>
    <w:rsid w:val="00E22CDE"/>
    <w:rsid w:val="00E22F13"/>
    <w:rsid w:val="00E2413A"/>
    <w:rsid w:val="00E25A0E"/>
    <w:rsid w:val="00E25DBB"/>
    <w:rsid w:val="00E323E1"/>
    <w:rsid w:val="00E324FE"/>
    <w:rsid w:val="00E335FF"/>
    <w:rsid w:val="00E3414E"/>
    <w:rsid w:val="00E34857"/>
    <w:rsid w:val="00E35B2F"/>
    <w:rsid w:val="00E3700C"/>
    <w:rsid w:val="00E40B35"/>
    <w:rsid w:val="00E4170D"/>
    <w:rsid w:val="00E44191"/>
    <w:rsid w:val="00E442F0"/>
    <w:rsid w:val="00E445DA"/>
    <w:rsid w:val="00E45E55"/>
    <w:rsid w:val="00E46434"/>
    <w:rsid w:val="00E46458"/>
    <w:rsid w:val="00E4695C"/>
    <w:rsid w:val="00E50E3C"/>
    <w:rsid w:val="00E531F5"/>
    <w:rsid w:val="00E54F20"/>
    <w:rsid w:val="00E57992"/>
    <w:rsid w:val="00E615CE"/>
    <w:rsid w:val="00E62CEA"/>
    <w:rsid w:val="00E63AF3"/>
    <w:rsid w:val="00E67369"/>
    <w:rsid w:val="00E70C64"/>
    <w:rsid w:val="00E70D9B"/>
    <w:rsid w:val="00E735B8"/>
    <w:rsid w:val="00E73D56"/>
    <w:rsid w:val="00E75AA0"/>
    <w:rsid w:val="00E76451"/>
    <w:rsid w:val="00E817B3"/>
    <w:rsid w:val="00E81D9C"/>
    <w:rsid w:val="00E82CAB"/>
    <w:rsid w:val="00E84523"/>
    <w:rsid w:val="00E901EC"/>
    <w:rsid w:val="00E919FB"/>
    <w:rsid w:val="00E92195"/>
    <w:rsid w:val="00E939A4"/>
    <w:rsid w:val="00E94EC8"/>
    <w:rsid w:val="00E95B24"/>
    <w:rsid w:val="00E96E7A"/>
    <w:rsid w:val="00E96EC0"/>
    <w:rsid w:val="00EA4BEE"/>
    <w:rsid w:val="00EA5D30"/>
    <w:rsid w:val="00EA6197"/>
    <w:rsid w:val="00EA6793"/>
    <w:rsid w:val="00EA7114"/>
    <w:rsid w:val="00EA7DE0"/>
    <w:rsid w:val="00EA7FFA"/>
    <w:rsid w:val="00EB12D8"/>
    <w:rsid w:val="00EB20E1"/>
    <w:rsid w:val="00EB22BD"/>
    <w:rsid w:val="00EB2DCF"/>
    <w:rsid w:val="00EB619B"/>
    <w:rsid w:val="00EB6B98"/>
    <w:rsid w:val="00EB7C32"/>
    <w:rsid w:val="00EB7C92"/>
    <w:rsid w:val="00EC138B"/>
    <w:rsid w:val="00EC38C3"/>
    <w:rsid w:val="00EC3B2D"/>
    <w:rsid w:val="00EC612D"/>
    <w:rsid w:val="00EC6407"/>
    <w:rsid w:val="00EC70DE"/>
    <w:rsid w:val="00EC7E89"/>
    <w:rsid w:val="00ED1FA2"/>
    <w:rsid w:val="00ED2507"/>
    <w:rsid w:val="00ED39D4"/>
    <w:rsid w:val="00ED3F44"/>
    <w:rsid w:val="00ED6692"/>
    <w:rsid w:val="00ED7284"/>
    <w:rsid w:val="00ED73E3"/>
    <w:rsid w:val="00ED78F7"/>
    <w:rsid w:val="00ED7A83"/>
    <w:rsid w:val="00EE1A56"/>
    <w:rsid w:val="00EE1CF0"/>
    <w:rsid w:val="00EE4142"/>
    <w:rsid w:val="00EE50F3"/>
    <w:rsid w:val="00EE5A72"/>
    <w:rsid w:val="00EE5E93"/>
    <w:rsid w:val="00EE6823"/>
    <w:rsid w:val="00EF0B00"/>
    <w:rsid w:val="00EF1B6C"/>
    <w:rsid w:val="00EF3233"/>
    <w:rsid w:val="00EF336C"/>
    <w:rsid w:val="00EF410B"/>
    <w:rsid w:val="00EF4F5F"/>
    <w:rsid w:val="00EF507F"/>
    <w:rsid w:val="00F002EF"/>
    <w:rsid w:val="00F018FB"/>
    <w:rsid w:val="00F02D32"/>
    <w:rsid w:val="00F03CE0"/>
    <w:rsid w:val="00F041EF"/>
    <w:rsid w:val="00F042A3"/>
    <w:rsid w:val="00F0696F"/>
    <w:rsid w:val="00F06A5E"/>
    <w:rsid w:val="00F075D7"/>
    <w:rsid w:val="00F106B6"/>
    <w:rsid w:val="00F10C6B"/>
    <w:rsid w:val="00F118FB"/>
    <w:rsid w:val="00F12BA7"/>
    <w:rsid w:val="00F13576"/>
    <w:rsid w:val="00F149D5"/>
    <w:rsid w:val="00F15BAA"/>
    <w:rsid w:val="00F15DA2"/>
    <w:rsid w:val="00F163FC"/>
    <w:rsid w:val="00F16B9A"/>
    <w:rsid w:val="00F1767D"/>
    <w:rsid w:val="00F20534"/>
    <w:rsid w:val="00F21619"/>
    <w:rsid w:val="00F2423E"/>
    <w:rsid w:val="00F24DE9"/>
    <w:rsid w:val="00F254AE"/>
    <w:rsid w:val="00F26ED7"/>
    <w:rsid w:val="00F27964"/>
    <w:rsid w:val="00F31318"/>
    <w:rsid w:val="00F3197A"/>
    <w:rsid w:val="00F31DC7"/>
    <w:rsid w:val="00F33846"/>
    <w:rsid w:val="00F34224"/>
    <w:rsid w:val="00F35172"/>
    <w:rsid w:val="00F37C22"/>
    <w:rsid w:val="00F40DF1"/>
    <w:rsid w:val="00F4159C"/>
    <w:rsid w:val="00F41ACD"/>
    <w:rsid w:val="00F43A61"/>
    <w:rsid w:val="00F43CA3"/>
    <w:rsid w:val="00F448A3"/>
    <w:rsid w:val="00F45BCD"/>
    <w:rsid w:val="00F4668F"/>
    <w:rsid w:val="00F46EDB"/>
    <w:rsid w:val="00F47BF5"/>
    <w:rsid w:val="00F50263"/>
    <w:rsid w:val="00F50864"/>
    <w:rsid w:val="00F510FD"/>
    <w:rsid w:val="00F5217D"/>
    <w:rsid w:val="00F527F4"/>
    <w:rsid w:val="00F53CE0"/>
    <w:rsid w:val="00F5570A"/>
    <w:rsid w:val="00F55EC9"/>
    <w:rsid w:val="00F564F9"/>
    <w:rsid w:val="00F5654A"/>
    <w:rsid w:val="00F60C76"/>
    <w:rsid w:val="00F60E66"/>
    <w:rsid w:val="00F62E05"/>
    <w:rsid w:val="00F63C38"/>
    <w:rsid w:val="00F645B1"/>
    <w:rsid w:val="00F6533E"/>
    <w:rsid w:val="00F667B6"/>
    <w:rsid w:val="00F66B3C"/>
    <w:rsid w:val="00F6799A"/>
    <w:rsid w:val="00F67F94"/>
    <w:rsid w:val="00F711F8"/>
    <w:rsid w:val="00F71DC7"/>
    <w:rsid w:val="00F73C91"/>
    <w:rsid w:val="00F779C9"/>
    <w:rsid w:val="00F77AFC"/>
    <w:rsid w:val="00F8047D"/>
    <w:rsid w:val="00F8063B"/>
    <w:rsid w:val="00F80A7F"/>
    <w:rsid w:val="00F80E4C"/>
    <w:rsid w:val="00F82D4D"/>
    <w:rsid w:val="00F82ED8"/>
    <w:rsid w:val="00F84E49"/>
    <w:rsid w:val="00F85593"/>
    <w:rsid w:val="00F85721"/>
    <w:rsid w:val="00F857E4"/>
    <w:rsid w:val="00F85A7E"/>
    <w:rsid w:val="00F86221"/>
    <w:rsid w:val="00F86BA4"/>
    <w:rsid w:val="00F87C54"/>
    <w:rsid w:val="00F91C5C"/>
    <w:rsid w:val="00F91CCD"/>
    <w:rsid w:val="00F92D90"/>
    <w:rsid w:val="00F93A8F"/>
    <w:rsid w:val="00F93CEA"/>
    <w:rsid w:val="00F93D5B"/>
    <w:rsid w:val="00F94321"/>
    <w:rsid w:val="00F94F66"/>
    <w:rsid w:val="00F95638"/>
    <w:rsid w:val="00F95E5C"/>
    <w:rsid w:val="00F964A7"/>
    <w:rsid w:val="00F96538"/>
    <w:rsid w:val="00F97196"/>
    <w:rsid w:val="00F97C20"/>
    <w:rsid w:val="00FA1B71"/>
    <w:rsid w:val="00FA24DB"/>
    <w:rsid w:val="00FA30DA"/>
    <w:rsid w:val="00FA46DB"/>
    <w:rsid w:val="00FA4E9F"/>
    <w:rsid w:val="00FA6E49"/>
    <w:rsid w:val="00FB3E25"/>
    <w:rsid w:val="00FB7778"/>
    <w:rsid w:val="00FC1023"/>
    <w:rsid w:val="00FC479A"/>
    <w:rsid w:val="00FC73CA"/>
    <w:rsid w:val="00FC73CF"/>
    <w:rsid w:val="00FC7A21"/>
    <w:rsid w:val="00FD0ADB"/>
    <w:rsid w:val="00FD2A6B"/>
    <w:rsid w:val="00FD3D97"/>
    <w:rsid w:val="00FD54E1"/>
    <w:rsid w:val="00FD5DD9"/>
    <w:rsid w:val="00FD7863"/>
    <w:rsid w:val="00FE042E"/>
    <w:rsid w:val="00FE0892"/>
    <w:rsid w:val="00FE0EC4"/>
    <w:rsid w:val="00FE1505"/>
    <w:rsid w:val="00FE1C80"/>
    <w:rsid w:val="00FE21CC"/>
    <w:rsid w:val="00FE3461"/>
    <w:rsid w:val="00FE534C"/>
    <w:rsid w:val="00FE76E0"/>
    <w:rsid w:val="00FE7A2C"/>
    <w:rsid w:val="00FF2FEC"/>
    <w:rsid w:val="00FF35B8"/>
    <w:rsid w:val="00FF3F62"/>
    <w:rsid w:val="00FF4564"/>
    <w:rsid w:val="00FF4A3E"/>
    <w:rsid w:val="00FF6A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51DB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735B8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E81D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81D9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81D9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81D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81D9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81D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81D9C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9414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9414F7"/>
  </w:style>
  <w:style w:type="paragraph" w:styleId="Pidipagina">
    <w:name w:val="footer"/>
    <w:basedOn w:val="Normale"/>
    <w:link w:val="PidipaginaCarattere"/>
    <w:uiPriority w:val="99"/>
    <w:semiHidden/>
    <w:unhideWhenUsed/>
    <w:rsid w:val="009414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9414F7"/>
  </w:style>
  <w:style w:type="table" w:styleId="Grigliatabella">
    <w:name w:val="Table Grid"/>
    <w:basedOn w:val="Tabellanormale"/>
    <w:uiPriority w:val="39"/>
    <w:rsid w:val="002D6B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AE5778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0B2248"/>
    <w:rPr>
      <w:b/>
      <w:bCs/>
    </w:rPr>
  </w:style>
  <w:style w:type="character" w:styleId="Testosegnaposto">
    <w:name w:val="Placeholder Text"/>
    <w:basedOn w:val="Carpredefinitoparagrafo"/>
    <w:uiPriority w:val="99"/>
    <w:semiHidden/>
    <w:rsid w:val="00CB2C02"/>
    <w:rPr>
      <w:color w:val="808080"/>
    </w:rPr>
  </w:style>
  <w:style w:type="paragraph" w:styleId="NormaleWeb">
    <w:name w:val="Normal (Web)"/>
    <w:basedOn w:val="Normale"/>
    <w:uiPriority w:val="99"/>
    <w:unhideWhenUsed/>
    <w:rsid w:val="00EB7C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45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76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0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8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0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7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1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2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58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1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4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5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5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5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2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77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943179">
              <w:marLeft w:val="0"/>
              <w:marRight w:val="5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037509">
                  <w:marLeft w:val="0"/>
                  <w:marRight w:val="0"/>
                  <w:marTop w:val="0"/>
                  <w:marBottom w:val="109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08711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7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177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17975">
              <w:marLeft w:val="5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20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820796">
                      <w:marLeft w:val="0"/>
                      <w:marRight w:val="0"/>
                      <w:marTop w:val="0"/>
                      <w:marBottom w:val="109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018605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108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96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42592">
              <w:marLeft w:val="0"/>
              <w:marRight w:val="5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9134">
                  <w:marLeft w:val="0"/>
                  <w:marRight w:val="0"/>
                  <w:marTop w:val="0"/>
                  <w:marBottom w:val="109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78457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56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14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2195">
              <w:marLeft w:val="5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53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613492">
                      <w:marLeft w:val="0"/>
                      <w:marRight w:val="0"/>
                      <w:marTop w:val="0"/>
                      <w:marBottom w:val="109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798886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796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73173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31892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98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1428A9-1FA5-4470-8520-B18704DE2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</dc:creator>
  <cp:lastModifiedBy>ilaria</cp:lastModifiedBy>
  <cp:revision>61</cp:revision>
  <dcterms:created xsi:type="dcterms:W3CDTF">2018-04-24T09:52:00Z</dcterms:created>
  <dcterms:modified xsi:type="dcterms:W3CDTF">2018-10-23T17:51:00Z</dcterms:modified>
</cp:coreProperties>
</file>